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20B07" w14:textId="31A07655" w:rsidR="00EF3A7E" w:rsidRDefault="00B10702" w:rsidP="006E1B81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AF0AB0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>. The proteins detected and the characteristics of th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correspond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antibodies</w:t>
      </w:r>
    </w:p>
    <w:tbl>
      <w:tblPr>
        <w:tblW w:w="975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6"/>
        <w:gridCol w:w="147"/>
        <w:gridCol w:w="739"/>
        <w:gridCol w:w="6058"/>
        <w:gridCol w:w="1182"/>
      </w:tblGrid>
      <w:tr w:rsidR="00EF3A7E" w14:paraId="02532E9B" w14:textId="77777777" w:rsidTr="00E62FBB">
        <w:trPr>
          <w:trHeight w:val="567"/>
          <w:jc w:val="center"/>
        </w:trPr>
        <w:tc>
          <w:tcPr>
            <w:tcW w:w="16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30DE1EF" w14:textId="77777777" w:rsidR="00EF3A7E" w:rsidRDefault="00B10702" w:rsidP="006E1B8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otein</w:t>
            </w:r>
          </w:p>
        </w:tc>
        <w:tc>
          <w:tcPr>
            <w:tcW w:w="886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6A17838" w14:textId="77777777" w:rsidR="00EF3A7E" w:rsidRDefault="00B10702" w:rsidP="00B7451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ssay</w:t>
            </w:r>
          </w:p>
        </w:tc>
        <w:tc>
          <w:tcPr>
            <w:tcW w:w="60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B8DF9DA" w14:textId="77777777" w:rsidR="00EF3A7E" w:rsidRDefault="00E242C5" w:rsidP="006E1B8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s</w:t>
            </w:r>
            <w:r>
              <w:rPr>
                <w:rFonts w:ascii="Times New Roman" w:hAnsi="Times New Roman"/>
                <w:sz w:val="24"/>
                <w:szCs w:val="24"/>
              </w:rPr>
              <w:t>earch Resource Identifier (RRID)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0B6DD44" w14:textId="77777777" w:rsidR="00EF3A7E" w:rsidRDefault="00B10702" w:rsidP="006E1B8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ilution</w:t>
            </w:r>
          </w:p>
        </w:tc>
      </w:tr>
      <w:tr w:rsidR="00E62FBB" w14:paraId="1FFCC817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5AEE43E4" w14:textId="101450D3" w:rsidR="00E62FBB" w:rsidRDefault="00E62FBB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0" w:name="_Hlk53676974"/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TN3A3</w:t>
            </w:r>
          </w:p>
        </w:tc>
        <w:tc>
          <w:tcPr>
            <w:tcW w:w="739" w:type="dxa"/>
            <w:vAlign w:val="center"/>
          </w:tcPr>
          <w:p w14:paraId="01AF6411" w14:textId="7EA5CE01" w:rsidR="00E62FBB" w:rsidRDefault="00E62FBB" w:rsidP="00E66D3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</w:t>
            </w:r>
            <w:r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6058" w:type="dxa"/>
            <w:vAlign w:val="center"/>
          </w:tcPr>
          <w:p w14:paraId="409E8950" w14:textId="24AC1414" w:rsidR="00E62FBB" w:rsidRDefault="00E62FBB" w:rsidP="00F01D1A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E62FBB">
              <w:rPr>
                <w:rFonts w:ascii="Times New Roman" w:hAnsi="Times New Roman"/>
                <w:szCs w:val="21"/>
              </w:rPr>
              <w:t>Sigma-Aldrich</w:t>
            </w:r>
            <w:r w:rsidR="00F01D1A">
              <w:rPr>
                <w:rFonts w:ascii="Times New Roman" w:hAnsi="Times New Roman"/>
                <w:szCs w:val="21"/>
              </w:rPr>
              <w:t xml:space="preserve">, </w:t>
            </w:r>
            <w:r w:rsidRPr="00E62FBB">
              <w:rPr>
                <w:rFonts w:ascii="Times New Roman" w:hAnsi="Times New Roman"/>
                <w:szCs w:val="21"/>
              </w:rPr>
              <w:t>Cat# HPA007904, RRID:AB_1078307</w:t>
            </w:r>
          </w:p>
        </w:tc>
        <w:tc>
          <w:tcPr>
            <w:tcW w:w="1182" w:type="dxa"/>
            <w:vAlign w:val="center"/>
          </w:tcPr>
          <w:p w14:paraId="1D069131" w14:textId="542A7650" w:rsidR="00E62FBB" w:rsidRDefault="00E62FBB" w:rsidP="006E1B8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:2000</w:t>
            </w:r>
          </w:p>
        </w:tc>
      </w:tr>
      <w:tr w:rsidR="00E62FBB" w14:paraId="11DBBDA4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5764FFA7" w14:textId="2B8F4277" w:rsidR="00E62FBB" w:rsidRDefault="00E62FBB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" w:name="_Hlk53681382"/>
            <w:bookmarkEnd w:id="0"/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TN3A3</w:t>
            </w:r>
          </w:p>
        </w:tc>
        <w:tc>
          <w:tcPr>
            <w:tcW w:w="739" w:type="dxa"/>
            <w:vAlign w:val="center"/>
          </w:tcPr>
          <w:p w14:paraId="58B0A141" w14:textId="185C0A73" w:rsidR="00E62FBB" w:rsidRDefault="00E62FBB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HC</w:t>
            </w:r>
          </w:p>
        </w:tc>
        <w:tc>
          <w:tcPr>
            <w:tcW w:w="6058" w:type="dxa"/>
            <w:vAlign w:val="center"/>
          </w:tcPr>
          <w:p w14:paraId="0B27108F" w14:textId="4F80B16C" w:rsidR="00E62FBB" w:rsidRDefault="00E62FBB" w:rsidP="00F01D1A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E62FBB">
              <w:rPr>
                <w:rFonts w:ascii="Times New Roman" w:hAnsi="Times New Roman"/>
                <w:szCs w:val="21"/>
              </w:rPr>
              <w:t>Sigma-Aldrich</w:t>
            </w:r>
            <w:r w:rsidR="00F01D1A">
              <w:rPr>
                <w:rFonts w:ascii="Times New Roman" w:hAnsi="Times New Roman"/>
                <w:szCs w:val="21"/>
              </w:rPr>
              <w:t xml:space="preserve">, </w:t>
            </w:r>
            <w:r w:rsidRPr="00E62FBB">
              <w:rPr>
                <w:rFonts w:ascii="Times New Roman" w:hAnsi="Times New Roman"/>
                <w:szCs w:val="21"/>
              </w:rPr>
              <w:t>Cat# HPA007904, RRID:AB_1078307</w:t>
            </w:r>
          </w:p>
        </w:tc>
        <w:tc>
          <w:tcPr>
            <w:tcW w:w="1182" w:type="dxa"/>
            <w:vAlign w:val="center"/>
          </w:tcPr>
          <w:p w14:paraId="74B2FE89" w14:textId="507251DD" w:rsidR="00E62FBB" w:rsidRDefault="00E62FBB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:</w:t>
            </w:r>
            <w:r w:rsidR="00E004EC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0</w:t>
            </w:r>
          </w:p>
        </w:tc>
      </w:tr>
      <w:bookmarkEnd w:id="1"/>
      <w:tr w:rsidR="00980C69" w14:paraId="4BF66451" w14:textId="77777777" w:rsidTr="00E50EDE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099904F8" w14:textId="77777777" w:rsidR="00980C69" w:rsidRDefault="00980C69" w:rsidP="00E50ED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TN3A3</w:t>
            </w:r>
          </w:p>
        </w:tc>
        <w:tc>
          <w:tcPr>
            <w:tcW w:w="739" w:type="dxa"/>
            <w:vAlign w:val="center"/>
          </w:tcPr>
          <w:p w14:paraId="4E6063A0" w14:textId="0CA809E9" w:rsidR="00980C69" w:rsidRDefault="00980C69" w:rsidP="00E50ED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 w:rsidR="0039237A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6058" w:type="dxa"/>
            <w:vAlign w:val="center"/>
          </w:tcPr>
          <w:p w14:paraId="62DAE08B" w14:textId="425CC78C" w:rsidR="00980C69" w:rsidRDefault="00980C69" w:rsidP="00E50ED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E62FBB">
              <w:rPr>
                <w:rFonts w:ascii="Times New Roman" w:hAnsi="Times New Roman"/>
                <w:szCs w:val="21"/>
              </w:rPr>
              <w:t>Sigma-Aldrich</w:t>
            </w:r>
            <w:r w:rsidR="00F01D1A">
              <w:rPr>
                <w:rFonts w:ascii="Times New Roman" w:hAnsi="Times New Roman"/>
                <w:szCs w:val="21"/>
              </w:rPr>
              <w:t>,</w:t>
            </w:r>
            <w:r w:rsidRPr="00E62FBB">
              <w:rPr>
                <w:rFonts w:ascii="Times New Roman" w:hAnsi="Times New Roman"/>
                <w:szCs w:val="21"/>
              </w:rPr>
              <w:t xml:space="preserve"> Cat# HPA007904, RRID:AB_1078307</w:t>
            </w:r>
          </w:p>
        </w:tc>
        <w:tc>
          <w:tcPr>
            <w:tcW w:w="1182" w:type="dxa"/>
            <w:vAlign w:val="center"/>
          </w:tcPr>
          <w:p w14:paraId="01E51229" w14:textId="69CE8456" w:rsidR="00980C69" w:rsidRDefault="00980C69" w:rsidP="00E50ED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:</w:t>
            </w:r>
            <w:r w:rsidR="00E004EC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297389" w14:paraId="5F5E5FE4" w14:textId="77777777" w:rsidTr="00E50EDE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73069A94" w14:textId="73F20681" w:rsidR="00297389" w:rsidRPr="00BA6AEE" w:rsidRDefault="00297389" w:rsidP="00E50ED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BA6AEE">
              <w:rPr>
                <w:rFonts w:ascii="Times New Roman" w:hAnsi="Times New Roman"/>
                <w:szCs w:val="21"/>
              </w:rPr>
              <w:t>BTN3A3</w:t>
            </w:r>
          </w:p>
        </w:tc>
        <w:tc>
          <w:tcPr>
            <w:tcW w:w="739" w:type="dxa"/>
            <w:vAlign w:val="center"/>
          </w:tcPr>
          <w:p w14:paraId="5F650D59" w14:textId="1BAB88FD" w:rsidR="00297389" w:rsidRPr="00BA6AEE" w:rsidRDefault="00297389" w:rsidP="00E50ED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BA6AEE">
              <w:rPr>
                <w:rFonts w:ascii="Times New Roman" w:hAnsi="Times New Roman"/>
                <w:szCs w:val="21"/>
              </w:rPr>
              <w:t>IP</w:t>
            </w:r>
          </w:p>
        </w:tc>
        <w:tc>
          <w:tcPr>
            <w:tcW w:w="6058" w:type="dxa"/>
            <w:vAlign w:val="center"/>
          </w:tcPr>
          <w:p w14:paraId="42BDEF04" w14:textId="351434E6" w:rsidR="00297389" w:rsidRPr="00BA6AEE" w:rsidRDefault="00527964" w:rsidP="00F01D1A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BA6AEE">
              <w:rPr>
                <w:rFonts w:ascii="Times New Roman" w:hAnsi="Times New Roman"/>
                <w:szCs w:val="21"/>
              </w:rPr>
              <w:t xml:space="preserve">15896-1-AP, </w:t>
            </w:r>
            <w:proofErr w:type="spellStart"/>
            <w:r w:rsidRPr="00BA6AEE">
              <w:rPr>
                <w:rFonts w:ascii="Times New Roman" w:hAnsi="Times New Roman"/>
                <w:szCs w:val="21"/>
              </w:rPr>
              <w:t>P</w:t>
            </w:r>
            <w:r w:rsidR="00BE0A0F" w:rsidRPr="00BA6AEE">
              <w:rPr>
                <w:rFonts w:ascii="Times New Roman" w:hAnsi="Times New Roman"/>
                <w:szCs w:val="21"/>
              </w:rPr>
              <w:t>roteintech</w:t>
            </w:r>
            <w:proofErr w:type="spellEnd"/>
            <w:r w:rsidR="00BE0A0F" w:rsidRPr="00BA6AEE">
              <w:rPr>
                <w:rFonts w:ascii="Times New Roman" w:hAnsi="Times New Roman"/>
                <w:szCs w:val="21"/>
              </w:rPr>
              <w:t>,</w:t>
            </w:r>
            <w:r w:rsidRPr="00BA6AEE">
              <w:rPr>
                <w:rFonts w:ascii="Times New Roman" w:hAnsi="Times New Roman"/>
                <w:szCs w:val="21"/>
              </w:rPr>
              <w:t xml:space="preserve"> </w:t>
            </w:r>
            <w:r w:rsidR="00F01D1A" w:rsidRPr="00BA6AEE">
              <w:rPr>
                <w:rFonts w:ascii="Times New Roman" w:hAnsi="Times New Roman"/>
                <w:szCs w:val="21"/>
              </w:rPr>
              <w:t>IL, USA</w:t>
            </w:r>
          </w:p>
        </w:tc>
        <w:tc>
          <w:tcPr>
            <w:tcW w:w="1182" w:type="dxa"/>
            <w:vAlign w:val="center"/>
          </w:tcPr>
          <w:p w14:paraId="0B874493" w14:textId="22C499ED" w:rsidR="00297389" w:rsidRPr="00BA6AEE" w:rsidRDefault="00F33F23" w:rsidP="00E50ED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BA6AEE">
              <w:rPr>
                <w:rFonts w:ascii="Times New Roman" w:hAnsi="Times New Roman"/>
                <w:szCs w:val="21"/>
              </w:rPr>
              <w:t>1:50</w:t>
            </w:r>
          </w:p>
        </w:tc>
      </w:tr>
      <w:tr w:rsidR="00E62FBB" w14:paraId="07F05B09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6BAC231D" w14:textId="53965B3B" w:rsidR="00E62FBB" w:rsidRDefault="00E62FBB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GF2</w:t>
            </w:r>
          </w:p>
        </w:tc>
        <w:tc>
          <w:tcPr>
            <w:tcW w:w="739" w:type="dxa"/>
            <w:vAlign w:val="center"/>
          </w:tcPr>
          <w:p w14:paraId="45CBEE18" w14:textId="4703A953" w:rsidR="00E62FBB" w:rsidRDefault="00297389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297389">
              <w:rPr>
                <w:rFonts w:ascii="Times New Roman" w:hAnsi="Times New Roman"/>
                <w:szCs w:val="21"/>
              </w:rPr>
              <w:t>WB</w:t>
            </w:r>
          </w:p>
        </w:tc>
        <w:tc>
          <w:tcPr>
            <w:tcW w:w="6058" w:type="dxa"/>
            <w:vAlign w:val="center"/>
          </w:tcPr>
          <w:p w14:paraId="3B79F18D" w14:textId="2F421FDC" w:rsidR="00E62FBB" w:rsidRPr="00E62FBB" w:rsidRDefault="00DC3AF6" w:rsidP="00BA6AE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DC3AF6">
              <w:rPr>
                <w:rFonts w:ascii="Times New Roman" w:hAnsi="Times New Roman"/>
                <w:szCs w:val="21"/>
              </w:rPr>
              <w:t>ab208687, Abcam</w:t>
            </w:r>
            <w:r w:rsidR="00BA6AEE">
              <w:rPr>
                <w:rFonts w:ascii="Times New Roman" w:hAnsi="Times New Roman"/>
                <w:szCs w:val="21"/>
              </w:rPr>
              <w:t xml:space="preserve">, </w:t>
            </w:r>
            <w:r w:rsidRPr="00DC3AF6">
              <w:rPr>
                <w:rFonts w:ascii="Times New Roman" w:hAnsi="Times New Roman"/>
                <w:szCs w:val="21"/>
              </w:rPr>
              <w:t>Cambridge, UK</w:t>
            </w:r>
          </w:p>
        </w:tc>
        <w:tc>
          <w:tcPr>
            <w:tcW w:w="1182" w:type="dxa"/>
            <w:vAlign w:val="center"/>
          </w:tcPr>
          <w:p w14:paraId="5034781A" w14:textId="02EC4839" w:rsidR="00E62FBB" w:rsidRDefault="000418DB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0418DB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AD5868" w14:paraId="1C31AAE1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15C57D84" w14:textId="42524EDF" w:rsidR="00AD5868" w:rsidRDefault="00AD5868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D5868">
              <w:rPr>
                <w:rFonts w:ascii="Times New Roman" w:hAnsi="Times New Roman"/>
                <w:szCs w:val="21"/>
              </w:rPr>
              <w:t>FGF2</w:t>
            </w:r>
          </w:p>
        </w:tc>
        <w:tc>
          <w:tcPr>
            <w:tcW w:w="739" w:type="dxa"/>
            <w:vAlign w:val="center"/>
          </w:tcPr>
          <w:p w14:paraId="546CF97C" w14:textId="6A63CB27" w:rsidR="00AD5868" w:rsidRDefault="00297389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297389">
              <w:rPr>
                <w:rFonts w:ascii="Times New Roman" w:hAnsi="Times New Roman"/>
                <w:szCs w:val="21"/>
              </w:rPr>
              <w:t>IF</w:t>
            </w:r>
          </w:p>
        </w:tc>
        <w:tc>
          <w:tcPr>
            <w:tcW w:w="6058" w:type="dxa"/>
            <w:vAlign w:val="center"/>
          </w:tcPr>
          <w:p w14:paraId="73ABDD4A" w14:textId="0FA25F4C" w:rsidR="00AD5868" w:rsidRPr="00E62FBB" w:rsidRDefault="00450FA6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450FA6">
              <w:rPr>
                <w:rFonts w:ascii="Times New Roman" w:hAnsi="Times New Roman"/>
                <w:szCs w:val="21"/>
              </w:rPr>
              <w:t>Santa Cruz Biotechnology</w:t>
            </w:r>
            <w:r w:rsidR="00BA6AEE">
              <w:rPr>
                <w:rFonts w:ascii="Times New Roman" w:hAnsi="Times New Roman"/>
                <w:szCs w:val="21"/>
              </w:rPr>
              <w:t>,</w:t>
            </w:r>
            <w:r w:rsidRPr="00450FA6">
              <w:rPr>
                <w:rFonts w:ascii="Times New Roman" w:hAnsi="Times New Roman"/>
                <w:szCs w:val="21"/>
              </w:rPr>
              <w:t xml:space="preserve"> Cat# sc-74412, RRID:AB_1122854</w:t>
            </w:r>
          </w:p>
        </w:tc>
        <w:tc>
          <w:tcPr>
            <w:tcW w:w="1182" w:type="dxa"/>
            <w:vAlign w:val="center"/>
          </w:tcPr>
          <w:p w14:paraId="23555885" w14:textId="3A226BDF" w:rsidR="00AD5868" w:rsidRDefault="006F766A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6F766A">
              <w:rPr>
                <w:rFonts w:ascii="Times New Roman" w:hAnsi="Times New Roman"/>
                <w:szCs w:val="21"/>
              </w:rPr>
              <w:t>1:50</w:t>
            </w:r>
          </w:p>
        </w:tc>
      </w:tr>
      <w:tr w:rsidR="00450FA6" w14:paraId="04DED434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79388A07" w14:textId="356AF335" w:rsidR="00450FA6" w:rsidRPr="00AD5868" w:rsidRDefault="00450FA6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D5868">
              <w:rPr>
                <w:rFonts w:ascii="Times New Roman" w:hAnsi="Times New Roman"/>
                <w:szCs w:val="21"/>
              </w:rPr>
              <w:t>FGF2</w:t>
            </w:r>
          </w:p>
        </w:tc>
        <w:tc>
          <w:tcPr>
            <w:tcW w:w="739" w:type="dxa"/>
            <w:vAlign w:val="center"/>
          </w:tcPr>
          <w:p w14:paraId="0914338B" w14:textId="6229A3A3" w:rsidR="00450FA6" w:rsidRDefault="00297389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6058" w:type="dxa"/>
            <w:vAlign w:val="center"/>
          </w:tcPr>
          <w:p w14:paraId="670A1EDB" w14:textId="502A5BA4" w:rsidR="00450FA6" w:rsidRPr="00450FA6" w:rsidRDefault="00450FA6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450FA6">
              <w:rPr>
                <w:rFonts w:ascii="Times New Roman" w:hAnsi="Times New Roman"/>
                <w:szCs w:val="21"/>
              </w:rPr>
              <w:t>Santa Cruz Biotechnology</w:t>
            </w:r>
            <w:r w:rsidR="00BA6AEE">
              <w:rPr>
                <w:rFonts w:ascii="Times New Roman" w:hAnsi="Times New Roman"/>
                <w:szCs w:val="21"/>
              </w:rPr>
              <w:t>,</w:t>
            </w:r>
            <w:r w:rsidRPr="00450FA6">
              <w:rPr>
                <w:rFonts w:ascii="Times New Roman" w:hAnsi="Times New Roman"/>
                <w:szCs w:val="21"/>
              </w:rPr>
              <w:t xml:space="preserve"> Cat# sc-74412, RRID:AB_1122854</w:t>
            </w:r>
          </w:p>
        </w:tc>
        <w:tc>
          <w:tcPr>
            <w:tcW w:w="1182" w:type="dxa"/>
            <w:vAlign w:val="center"/>
          </w:tcPr>
          <w:p w14:paraId="0A4E9CB7" w14:textId="6CF5C257" w:rsidR="00450FA6" w:rsidRDefault="00D9231D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D9231D">
              <w:rPr>
                <w:rFonts w:ascii="Times New Roman" w:hAnsi="Times New Roman"/>
                <w:szCs w:val="21"/>
              </w:rPr>
              <w:t>1:</w:t>
            </w:r>
            <w:r w:rsidR="001C0411"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AD5868" w14:paraId="5694A847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4EBA3396" w14:textId="2B8105FC" w:rsidR="00AD5868" w:rsidRDefault="00CF1145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4B0128">
              <w:rPr>
                <w:rFonts w:ascii="Times New Roman" w:hAnsi="Times New Roman"/>
                <w:szCs w:val="21"/>
              </w:rPr>
              <w:t>p</w:t>
            </w:r>
            <w:r w:rsidR="00AD5868" w:rsidRPr="004B0128">
              <w:rPr>
                <w:rFonts w:ascii="Times New Roman" w:hAnsi="Times New Roman"/>
                <w:szCs w:val="21"/>
              </w:rPr>
              <w:t>44/42 MAPK</w:t>
            </w:r>
            <w:r w:rsidR="00AD5868">
              <w:rPr>
                <w:rFonts w:ascii="Times New Roman" w:hAnsi="Times New Roman"/>
                <w:szCs w:val="21"/>
              </w:rPr>
              <w:t xml:space="preserve"> </w:t>
            </w:r>
            <w:r w:rsidR="00AD5868" w:rsidRPr="004B0128">
              <w:rPr>
                <w:rFonts w:ascii="Times New Roman" w:hAnsi="Times New Roman"/>
                <w:szCs w:val="21"/>
              </w:rPr>
              <w:t>(E</w:t>
            </w:r>
            <w:r w:rsidRPr="004B0128">
              <w:rPr>
                <w:rFonts w:ascii="Times New Roman" w:hAnsi="Times New Roman"/>
                <w:szCs w:val="21"/>
              </w:rPr>
              <w:t>RK</w:t>
            </w:r>
            <w:r w:rsidR="00AD5868" w:rsidRPr="004B0128">
              <w:rPr>
                <w:rFonts w:ascii="Times New Roman" w:hAnsi="Times New Roman"/>
                <w:szCs w:val="21"/>
              </w:rPr>
              <w:t>1/2)</w:t>
            </w:r>
          </w:p>
        </w:tc>
        <w:tc>
          <w:tcPr>
            <w:tcW w:w="739" w:type="dxa"/>
            <w:vAlign w:val="center"/>
          </w:tcPr>
          <w:p w14:paraId="5859F182" w14:textId="44D90378" w:rsidR="00AD586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930D82">
              <w:rPr>
                <w:rFonts w:ascii="Times New Roman" w:hAnsi="Times New Roman" w:hint="eastAsia"/>
                <w:szCs w:val="21"/>
              </w:rPr>
              <w:t>W</w:t>
            </w:r>
            <w:r w:rsidRPr="00930D8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6058" w:type="dxa"/>
            <w:vAlign w:val="center"/>
          </w:tcPr>
          <w:p w14:paraId="0D92F746" w14:textId="6AEB6793" w:rsidR="00AD5868" w:rsidRPr="00E62FBB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D5868">
              <w:rPr>
                <w:rFonts w:ascii="Times New Roman" w:hAnsi="Times New Roman"/>
                <w:szCs w:val="21"/>
              </w:rPr>
              <w:t>Cell Signaling Technology</w:t>
            </w:r>
            <w:r w:rsidR="00BA6AEE">
              <w:rPr>
                <w:rFonts w:ascii="Times New Roman" w:hAnsi="Times New Roman"/>
                <w:szCs w:val="21"/>
              </w:rPr>
              <w:t>,</w:t>
            </w:r>
            <w:r w:rsidRPr="00AD5868">
              <w:rPr>
                <w:rFonts w:ascii="Times New Roman" w:hAnsi="Times New Roman"/>
                <w:szCs w:val="21"/>
              </w:rPr>
              <w:t xml:space="preserve"> Cat# 4695, RRID:AB_390779</w:t>
            </w:r>
          </w:p>
        </w:tc>
        <w:tc>
          <w:tcPr>
            <w:tcW w:w="1182" w:type="dxa"/>
            <w:vAlign w:val="center"/>
          </w:tcPr>
          <w:p w14:paraId="5A24F33F" w14:textId="3435E547" w:rsidR="00AD5868" w:rsidRDefault="005B5516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B5516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AD5868" w14:paraId="68EF3CAD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517E3D02" w14:textId="23C1FE07" w:rsidR="00AD5868" w:rsidRDefault="003D098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3D0988">
              <w:rPr>
                <w:rFonts w:ascii="Times New Roman" w:hAnsi="Times New Roman"/>
                <w:szCs w:val="21"/>
              </w:rPr>
              <w:t>Phospho-p44/42 MAPK (E</w:t>
            </w:r>
            <w:r w:rsidR="00CF1145" w:rsidRPr="003D0988">
              <w:rPr>
                <w:rFonts w:ascii="Times New Roman" w:hAnsi="Times New Roman"/>
                <w:szCs w:val="21"/>
              </w:rPr>
              <w:t>RK</w:t>
            </w:r>
            <w:r w:rsidRPr="003D0988">
              <w:rPr>
                <w:rFonts w:ascii="Times New Roman" w:hAnsi="Times New Roman"/>
                <w:szCs w:val="21"/>
              </w:rPr>
              <w:t>1/2) (Thr202/Tyr204)</w:t>
            </w:r>
          </w:p>
        </w:tc>
        <w:tc>
          <w:tcPr>
            <w:tcW w:w="739" w:type="dxa"/>
            <w:vAlign w:val="center"/>
          </w:tcPr>
          <w:p w14:paraId="72F759AE" w14:textId="5466F02E" w:rsidR="00AD586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930D82">
              <w:rPr>
                <w:rFonts w:ascii="Times New Roman" w:hAnsi="Times New Roman" w:hint="eastAsia"/>
                <w:szCs w:val="21"/>
              </w:rPr>
              <w:t>W</w:t>
            </w:r>
            <w:r w:rsidRPr="00930D8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6058" w:type="dxa"/>
            <w:vAlign w:val="center"/>
          </w:tcPr>
          <w:p w14:paraId="16384DE4" w14:textId="4F2C687E" w:rsidR="00AD5868" w:rsidRPr="00E62FBB" w:rsidRDefault="00562421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62421">
              <w:rPr>
                <w:rFonts w:ascii="Times New Roman" w:hAnsi="Times New Roman"/>
                <w:szCs w:val="21"/>
              </w:rPr>
              <w:t>Cell Signaling Technology</w:t>
            </w:r>
            <w:r w:rsidR="00BA6AEE">
              <w:rPr>
                <w:rFonts w:ascii="Times New Roman" w:hAnsi="Times New Roman"/>
                <w:szCs w:val="21"/>
              </w:rPr>
              <w:t>,</w:t>
            </w:r>
            <w:r w:rsidRPr="00562421">
              <w:rPr>
                <w:rFonts w:ascii="Times New Roman" w:hAnsi="Times New Roman"/>
                <w:szCs w:val="21"/>
              </w:rPr>
              <w:t xml:space="preserve"> Cat# 4370, RRID:AB_2315112</w:t>
            </w:r>
          </w:p>
        </w:tc>
        <w:tc>
          <w:tcPr>
            <w:tcW w:w="1182" w:type="dxa"/>
            <w:vAlign w:val="center"/>
          </w:tcPr>
          <w:p w14:paraId="0910EA0A" w14:textId="49D23334" w:rsidR="00AD5868" w:rsidRDefault="005B5516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B5516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B0128" w14:paraId="55A7335B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4D77DAFD" w14:textId="09F10A33" w:rsidR="004B012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D5868">
              <w:rPr>
                <w:rFonts w:ascii="Times New Roman" w:hAnsi="Times New Roman"/>
                <w:szCs w:val="21"/>
              </w:rPr>
              <w:t>HA-Tag</w:t>
            </w:r>
          </w:p>
        </w:tc>
        <w:tc>
          <w:tcPr>
            <w:tcW w:w="739" w:type="dxa"/>
            <w:vAlign w:val="center"/>
          </w:tcPr>
          <w:p w14:paraId="0A190B8F" w14:textId="337D9C3A" w:rsidR="004B0128" w:rsidRDefault="00F5505F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5505F">
              <w:rPr>
                <w:rFonts w:ascii="Times New Roman" w:hAnsi="Times New Roman"/>
                <w:szCs w:val="21"/>
              </w:rPr>
              <w:t>WB</w:t>
            </w:r>
          </w:p>
        </w:tc>
        <w:tc>
          <w:tcPr>
            <w:tcW w:w="6058" w:type="dxa"/>
            <w:vAlign w:val="center"/>
          </w:tcPr>
          <w:p w14:paraId="7DDD12C9" w14:textId="27CF3741" w:rsidR="004B0128" w:rsidRPr="00E62FBB" w:rsidRDefault="00F5505F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5505F">
              <w:rPr>
                <w:rFonts w:ascii="Times New Roman" w:hAnsi="Times New Roman"/>
                <w:szCs w:val="21"/>
              </w:rPr>
              <w:t>Cell Signaling Technology</w:t>
            </w:r>
            <w:r w:rsidR="00BA6AEE">
              <w:rPr>
                <w:rFonts w:ascii="Times New Roman" w:hAnsi="Times New Roman"/>
                <w:szCs w:val="21"/>
              </w:rPr>
              <w:t>,</w:t>
            </w:r>
            <w:r w:rsidRPr="00F5505F">
              <w:rPr>
                <w:rFonts w:ascii="Times New Roman" w:hAnsi="Times New Roman"/>
                <w:szCs w:val="21"/>
              </w:rPr>
              <w:t xml:space="preserve"> Cat# 3724, RRID:AB_1549585</w:t>
            </w:r>
          </w:p>
        </w:tc>
        <w:tc>
          <w:tcPr>
            <w:tcW w:w="1182" w:type="dxa"/>
            <w:vAlign w:val="center"/>
          </w:tcPr>
          <w:p w14:paraId="25269ECF" w14:textId="35513190" w:rsidR="004B0128" w:rsidRDefault="00B677C1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B677C1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B0128" w14:paraId="2F8DFD3F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46C25A5D" w14:textId="50ACC4D5" w:rsidR="004B012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D5868">
              <w:rPr>
                <w:rFonts w:ascii="Times New Roman" w:hAnsi="Times New Roman"/>
                <w:szCs w:val="21"/>
              </w:rPr>
              <w:t>HA-Tag</w:t>
            </w:r>
          </w:p>
        </w:tc>
        <w:tc>
          <w:tcPr>
            <w:tcW w:w="739" w:type="dxa"/>
            <w:vAlign w:val="center"/>
          </w:tcPr>
          <w:p w14:paraId="29118451" w14:textId="1D428A20" w:rsidR="004B0128" w:rsidRDefault="00DC3AF6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DC3AF6">
              <w:rPr>
                <w:rFonts w:ascii="Times New Roman" w:hAnsi="Times New Roman"/>
                <w:szCs w:val="21"/>
              </w:rPr>
              <w:t>IP</w:t>
            </w:r>
          </w:p>
        </w:tc>
        <w:tc>
          <w:tcPr>
            <w:tcW w:w="6058" w:type="dxa"/>
            <w:vAlign w:val="center"/>
          </w:tcPr>
          <w:p w14:paraId="200DEBCC" w14:textId="69449963" w:rsidR="004B0128" w:rsidRPr="00E62FBB" w:rsidRDefault="00527964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27964">
              <w:rPr>
                <w:rFonts w:ascii="Times New Roman" w:hAnsi="Times New Roman"/>
                <w:szCs w:val="21"/>
              </w:rPr>
              <w:t xml:space="preserve">66006-2-lg, </w:t>
            </w:r>
            <w:proofErr w:type="spellStart"/>
            <w:r w:rsidR="00BA6AEE" w:rsidRPr="00BA6AEE">
              <w:rPr>
                <w:rFonts w:ascii="Times New Roman" w:hAnsi="Times New Roman"/>
                <w:szCs w:val="21"/>
              </w:rPr>
              <w:t>Proteintech</w:t>
            </w:r>
            <w:proofErr w:type="spellEnd"/>
            <w:r w:rsidR="00BA6AEE" w:rsidRPr="00BA6AEE">
              <w:rPr>
                <w:rFonts w:ascii="Times New Roman" w:hAnsi="Times New Roman"/>
                <w:szCs w:val="21"/>
              </w:rPr>
              <w:t>, IL, USA</w:t>
            </w:r>
          </w:p>
        </w:tc>
        <w:tc>
          <w:tcPr>
            <w:tcW w:w="1182" w:type="dxa"/>
            <w:vAlign w:val="center"/>
          </w:tcPr>
          <w:p w14:paraId="511BB8D1" w14:textId="2A78169F" w:rsidR="004B0128" w:rsidRDefault="00B677C1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B677C1">
              <w:rPr>
                <w:rFonts w:ascii="Times New Roman" w:hAnsi="Times New Roman"/>
                <w:szCs w:val="21"/>
              </w:rPr>
              <w:t>1:50</w:t>
            </w:r>
          </w:p>
        </w:tc>
      </w:tr>
      <w:tr w:rsidR="004B0128" w14:paraId="1DE8D527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726FC9C3" w14:textId="7824FC83" w:rsidR="004B012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D5868">
              <w:rPr>
                <w:rFonts w:ascii="Times New Roman" w:hAnsi="Times New Roman"/>
                <w:szCs w:val="21"/>
              </w:rPr>
              <w:t>Flag-Tag</w:t>
            </w:r>
          </w:p>
        </w:tc>
        <w:tc>
          <w:tcPr>
            <w:tcW w:w="739" w:type="dxa"/>
            <w:vAlign w:val="center"/>
          </w:tcPr>
          <w:p w14:paraId="459C3C52" w14:textId="33A094DC" w:rsidR="004B0128" w:rsidRDefault="00F5505F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5505F">
              <w:rPr>
                <w:rFonts w:ascii="Times New Roman" w:hAnsi="Times New Roman"/>
                <w:szCs w:val="21"/>
              </w:rPr>
              <w:t>WB</w:t>
            </w:r>
          </w:p>
        </w:tc>
        <w:tc>
          <w:tcPr>
            <w:tcW w:w="6058" w:type="dxa"/>
            <w:vAlign w:val="center"/>
          </w:tcPr>
          <w:p w14:paraId="15C2E0A5" w14:textId="5799CFC7" w:rsidR="004B0128" w:rsidRPr="00E62FBB" w:rsidRDefault="00F5505F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5505F">
              <w:rPr>
                <w:rFonts w:ascii="Times New Roman" w:hAnsi="Times New Roman"/>
                <w:szCs w:val="21"/>
              </w:rPr>
              <w:t>Sigma-Aldrich</w:t>
            </w:r>
            <w:r w:rsidR="00BA6AEE">
              <w:rPr>
                <w:rFonts w:ascii="Times New Roman" w:hAnsi="Times New Roman"/>
                <w:szCs w:val="21"/>
              </w:rPr>
              <w:t>,</w:t>
            </w:r>
            <w:r w:rsidRPr="00F5505F">
              <w:rPr>
                <w:rFonts w:ascii="Times New Roman" w:hAnsi="Times New Roman"/>
                <w:szCs w:val="21"/>
              </w:rPr>
              <w:t xml:space="preserve"> Cat# F7425, RRID:AB_439687</w:t>
            </w:r>
          </w:p>
        </w:tc>
        <w:tc>
          <w:tcPr>
            <w:tcW w:w="1182" w:type="dxa"/>
            <w:vAlign w:val="center"/>
          </w:tcPr>
          <w:p w14:paraId="7030DF06" w14:textId="57E065F0" w:rsidR="004B0128" w:rsidRDefault="002C074E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2C074E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AD5868" w14:paraId="2B6088CB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64260DB5" w14:textId="7DE198EE" w:rsidR="00AD5868" w:rsidRPr="00AD586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D5868">
              <w:rPr>
                <w:rFonts w:ascii="Times New Roman" w:hAnsi="Times New Roman"/>
                <w:szCs w:val="21"/>
              </w:rPr>
              <w:t>Flag-Tag</w:t>
            </w:r>
          </w:p>
        </w:tc>
        <w:tc>
          <w:tcPr>
            <w:tcW w:w="739" w:type="dxa"/>
            <w:vAlign w:val="center"/>
          </w:tcPr>
          <w:p w14:paraId="22E8B897" w14:textId="47BD4464" w:rsidR="00AD5868" w:rsidRDefault="00DC3AF6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DC3AF6">
              <w:rPr>
                <w:rFonts w:ascii="Times New Roman" w:hAnsi="Times New Roman"/>
                <w:szCs w:val="21"/>
              </w:rPr>
              <w:t>IP</w:t>
            </w:r>
          </w:p>
        </w:tc>
        <w:tc>
          <w:tcPr>
            <w:tcW w:w="6058" w:type="dxa"/>
            <w:vAlign w:val="center"/>
          </w:tcPr>
          <w:p w14:paraId="54FE388B" w14:textId="079BBFB3" w:rsidR="00AD5868" w:rsidRPr="00E62FBB" w:rsidRDefault="00826487" w:rsidP="00BA6AE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826487">
              <w:rPr>
                <w:rFonts w:ascii="Times New Roman" w:hAnsi="Times New Roman"/>
                <w:szCs w:val="21"/>
              </w:rPr>
              <w:t>AP0007</w:t>
            </w:r>
            <w:r w:rsidR="00BA6AEE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826487">
              <w:rPr>
                <w:rFonts w:ascii="Times New Roman" w:hAnsi="Times New Roman"/>
                <w:szCs w:val="21"/>
              </w:rPr>
              <w:t>Bioworld</w:t>
            </w:r>
            <w:proofErr w:type="spellEnd"/>
            <w:r w:rsidRPr="00826487">
              <w:rPr>
                <w:rFonts w:ascii="Times New Roman" w:hAnsi="Times New Roman"/>
                <w:szCs w:val="21"/>
              </w:rPr>
              <w:t xml:space="preserve"> Technology, St Louis Park, MN</w:t>
            </w:r>
          </w:p>
        </w:tc>
        <w:tc>
          <w:tcPr>
            <w:tcW w:w="1182" w:type="dxa"/>
            <w:vAlign w:val="center"/>
          </w:tcPr>
          <w:p w14:paraId="37CC1579" w14:textId="394DE3F8" w:rsidR="00AD5868" w:rsidRDefault="001A58AB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1A58AB"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1A58AB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97389" w14:paraId="00DF3190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2EAB46D9" w14:textId="6714B61B" w:rsidR="00297389" w:rsidRPr="00AD5868" w:rsidRDefault="00527964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01D1A">
              <w:rPr>
                <w:rFonts w:ascii="Times New Roman" w:hAnsi="Times New Roman"/>
                <w:szCs w:val="21"/>
              </w:rPr>
              <w:t>β</w:t>
            </w:r>
            <w:r w:rsidR="001D6A62">
              <w:rPr>
                <w:rFonts w:ascii="Times New Roman" w:hAnsi="Times New Roman"/>
                <w:szCs w:val="21"/>
              </w:rPr>
              <w:t>-a</w:t>
            </w:r>
            <w:bookmarkStart w:id="2" w:name="_GoBack"/>
            <w:bookmarkEnd w:id="2"/>
            <w:r w:rsidRPr="00527964">
              <w:rPr>
                <w:rFonts w:ascii="Times New Roman" w:hAnsi="Times New Roman"/>
                <w:szCs w:val="21"/>
              </w:rPr>
              <w:t>ctin</w:t>
            </w:r>
          </w:p>
        </w:tc>
        <w:tc>
          <w:tcPr>
            <w:tcW w:w="739" w:type="dxa"/>
            <w:vAlign w:val="center"/>
          </w:tcPr>
          <w:p w14:paraId="7BC9B18B" w14:textId="22470130" w:rsidR="00297389" w:rsidRDefault="005166E2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</w:t>
            </w:r>
            <w:r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6058" w:type="dxa"/>
            <w:vAlign w:val="center"/>
          </w:tcPr>
          <w:p w14:paraId="03AD22FA" w14:textId="15531FA8" w:rsidR="00297389" w:rsidRPr="00826487" w:rsidRDefault="00C30BD7" w:rsidP="00BA6AE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C30BD7">
              <w:rPr>
                <w:rFonts w:ascii="Times New Roman" w:hAnsi="Times New Roman"/>
                <w:szCs w:val="21"/>
              </w:rPr>
              <w:t>AP0060</w:t>
            </w:r>
            <w:r w:rsidR="00BA6AEE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C30BD7">
              <w:rPr>
                <w:rFonts w:ascii="Times New Roman" w:hAnsi="Times New Roman"/>
                <w:szCs w:val="21"/>
              </w:rPr>
              <w:t>Bioworld</w:t>
            </w:r>
            <w:proofErr w:type="spellEnd"/>
            <w:r w:rsidRPr="00C30BD7">
              <w:rPr>
                <w:rFonts w:ascii="Times New Roman" w:hAnsi="Times New Roman"/>
                <w:szCs w:val="21"/>
              </w:rPr>
              <w:t xml:space="preserve"> Technology, St Louis Park, MN</w:t>
            </w:r>
          </w:p>
        </w:tc>
        <w:tc>
          <w:tcPr>
            <w:tcW w:w="1182" w:type="dxa"/>
            <w:vAlign w:val="center"/>
          </w:tcPr>
          <w:p w14:paraId="24237F81" w14:textId="6CF705D8" w:rsidR="00297389" w:rsidRDefault="003746E9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3746E9">
              <w:rPr>
                <w:rFonts w:ascii="Times New Roman" w:hAnsi="Times New Roman"/>
                <w:szCs w:val="21"/>
              </w:rPr>
              <w:t>1:1000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3F13A3" w14:paraId="11E22E34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43EE1B38" w14:textId="66E11209" w:rsidR="003F13A3" w:rsidRPr="00527964" w:rsidRDefault="003F13A3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3F13A3">
              <w:rPr>
                <w:rFonts w:ascii="Times New Roman" w:hAnsi="Times New Roman"/>
                <w:szCs w:val="21"/>
              </w:rPr>
              <w:t>Normal Mouse IgG</w:t>
            </w:r>
          </w:p>
        </w:tc>
        <w:tc>
          <w:tcPr>
            <w:tcW w:w="739" w:type="dxa"/>
            <w:vAlign w:val="center"/>
          </w:tcPr>
          <w:p w14:paraId="20970491" w14:textId="75BB6561" w:rsidR="003F13A3" w:rsidRDefault="003F13A3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3F13A3">
              <w:rPr>
                <w:rFonts w:ascii="Times New Roman" w:hAnsi="Times New Roman"/>
                <w:szCs w:val="21"/>
              </w:rPr>
              <w:t>IP</w:t>
            </w:r>
          </w:p>
        </w:tc>
        <w:tc>
          <w:tcPr>
            <w:tcW w:w="6058" w:type="dxa"/>
            <w:vAlign w:val="center"/>
          </w:tcPr>
          <w:p w14:paraId="5C97049E" w14:textId="5DEE56BA" w:rsidR="003F13A3" w:rsidRPr="00C30BD7" w:rsidRDefault="003F13A3" w:rsidP="00826487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3F13A3">
              <w:rPr>
                <w:rFonts w:ascii="Times New Roman" w:hAnsi="Times New Roman"/>
                <w:szCs w:val="21"/>
              </w:rPr>
              <w:t>Santa Cruz Biotechnology</w:t>
            </w:r>
            <w:r w:rsidR="00BA6AEE">
              <w:rPr>
                <w:rFonts w:ascii="Times New Roman" w:hAnsi="Times New Roman"/>
                <w:szCs w:val="21"/>
              </w:rPr>
              <w:t>,</w:t>
            </w:r>
            <w:r w:rsidRPr="003F13A3">
              <w:rPr>
                <w:rFonts w:ascii="Times New Roman" w:hAnsi="Times New Roman"/>
                <w:szCs w:val="21"/>
              </w:rPr>
              <w:t xml:space="preserve"> Cat# sc-2025, RRID:AB_737182</w:t>
            </w:r>
          </w:p>
        </w:tc>
        <w:tc>
          <w:tcPr>
            <w:tcW w:w="1182" w:type="dxa"/>
            <w:vAlign w:val="center"/>
          </w:tcPr>
          <w:p w14:paraId="2899085A" w14:textId="71AC4762" w:rsidR="003F13A3" w:rsidRPr="003746E9" w:rsidRDefault="001C0411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1C0411">
              <w:rPr>
                <w:rFonts w:ascii="Times New Roman" w:hAnsi="Times New Roman"/>
                <w:szCs w:val="21"/>
              </w:rPr>
              <w:t>1:10</w:t>
            </w:r>
          </w:p>
        </w:tc>
      </w:tr>
      <w:tr w:rsidR="009B4DF0" w14:paraId="6CF7EDB3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05B2F1F4" w14:textId="6C4F9B51" w:rsidR="009B4DF0" w:rsidRPr="00527964" w:rsidRDefault="003F13A3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3F13A3">
              <w:rPr>
                <w:rFonts w:ascii="Times New Roman" w:hAnsi="Times New Roman"/>
                <w:szCs w:val="21"/>
              </w:rPr>
              <w:t>Rabbit IgG</w:t>
            </w:r>
          </w:p>
        </w:tc>
        <w:tc>
          <w:tcPr>
            <w:tcW w:w="739" w:type="dxa"/>
            <w:vAlign w:val="center"/>
          </w:tcPr>
          <w:p w14:paraId="3CF8C401" w14:textId="0D6694B9" w:rsidR="009B4DF0" w:rsidRDefault="009B4DF0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9B4DF0">
              <w:rPr>
                <w:rFonts w:ascii="Times New Roman" w:hAnsi="Times New Roman"/>
                <w:szCs w:val="21"/>
              </w:rPr>
              <w:t>IP</w:t>
            </w:r>
          </w:p>
        </w:tc>
        <w:tc>
          <w:tcPr>
            <w:tcW w:w="6058" w:type="dxa"/>
            <w:vAlign w:val="center"/>
          </w:tcPr>
          <w:p w14:paraId="2E843434" w14:textId="727DEBCE" w:rsidR="009B4DF0" w:rsidRPr="00C30BD7" w:rsidRDefault="009B4DF0" w:rsidP="00826487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9B4DF0">
              <w:rPr>
                <w:rFonts w:ascii="Times New Roman" w:hAnsi="Times New Roman"/>
                <w:szCs w:val="21"/>
              </w:rPr>
              <w:t xml:space="preserve">B900610, </w:t>
            </w:r>
            <w:proofErr w:type="spellStart"/>
            <w:r w:rsidR="00BA6AEE" w:rsidRPr="00BA6AEE">
              <w:rPr>
                <w:rFonts w:ascii="Times New Roman" w:hAnsi="Times New Roman"/>
                <w:szCs w:val="21"/>
              </w:rPr>
              <w:t>Proteintech</w:t>
            </w:r>
            <w:proofErr w:type="spellEnd"/>
            <w:r w:rsidR="00BA6AEE" w:rsidRPr="00BA6AEE">
              <w:rPr>
                <w:rFonts w:ascii="Times New Roman" w:hAnsi="Times New Roman"/>
                <w:szCs w:val="21"/>
              </w:rPr>
              <w:t>, IL, USA</w:t>
            </w:r>
          </w:p>
        </w:tc>
        <w:tc>
          <w:tcPr>
            <w:tcW w:w="1182" w:type="dxa"/>
            <w:vAlign w:val="center"/>
          </w:tcPr>
          <w:p w14:paraId="20D38091" w14:textId="64A1324D" w:rsidR="009B4DF0" w:rsidRPr="003746E9" w:rsidRDefault="001C0411" w:rsidP="00E62FB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1C0411">
              <w:rPr>
                <w:rFonts w:ascii="Times New Roman" w:hAnsi="Times New Roman"/>
                <w:szCs w:val="21"/>
              </w:rPr>
              <w:t>1:50</w:t>
            </w:r>
          </w:p>
        </w:tc>
      </w:tr>
      <w:tr w:rsidR="00AD5868" w14:paraId="74AC7322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6075B8C2" w14:textId="155321F1" w:rsidR="00AD586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nti-</w:t>
            </w:r>
            <w:r w:rsidR="005166E2"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abbit IgG</w:t>
            </w:r>
          </w:p>
        </w:tc>
        <w:tc>
          <w:tcPr>
            <w:tcW w:w="739" w:type="dxa"/>
            <w:vAlign w:val="center"/>
          </w:tcPr>
          <w:p w14:paraId="1F3DCDE9" w14:textId="6B1C296F" w:rsidR="00AD586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B</w:t>
            </w:r>
          </w:p>
        </w:tc>
        <w:tc>
          <w:tcPr>
            <w:tcW w:w="6058" w:type="dxa"/>
            <w:vAlign w:val="center"/>
          </w:tcPr>
          <w:p w14:paraId="2111188C" w14:textId="326E7E29" w:rsidR="00AD5868" w:rsidRPr="00E62FBB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8C62DF">
              <w:rPr>
                <w:rFonts w:ascii="Times New Roman" w:hAnsi="Times New Roman"/>
                <w:szCs w:val="21"/>
              </w:rPr>
              <w:t>Cell Signaling Technology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8C62DF">
              <w:rPr>
                <w:rFonts w:ascii="Times New Roman" w:hAnsi="Times New Roman"/>
                <w:szCs w:val="21"/>
              </w:rPr>
              <w:t xml:space="preserve"> Cat# 7074, RRID:AB_2099233</w:t>
            </w:r>
          </w:p>
        </w:tc>
        <w:tc>
          <w:tcPr>
            <w:tcW w:w="1182" w:type="dxa"/>
            <w:vAlign w:val="center"/>
          </w:tcPr>
          <w:p w14:paraId="27E76F7A" w14:textId="53EAC808" w:rsidR="00AD586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:2000</w:t>
            </w:r>
          </w:p>
        </w:tc>
      </w:tr>
      <w:tr w:rsidR="00F5505F" w14:paraId="7FD639F9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71B3534E" w14:textId="492BCAED" w:rsidR="00F5505F" w:rsidRDefault="00CF1145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166E2">
              <w:rPr>
                <w:rFonts w:ascii="Times New Roman" w:hAnsi="Times New Roman"/>
                <w:szCs w:val="21"/>
              </w:rPr>
              <w:t>A</w:t>
            </w:r>
            <w:r w:rsidR="005166E2" w:rsidRPr="005166E2">
              <w:rPr>
                <w:rFonts w:ascii="Times New Roman" w:hAnsi="Times New Roman"/>
                <w:szCs w:val="21"/>
              </w:rPr>
              <w:t>nti-Rabbit IgG Heavy Chain</w:t>
            </w:r>
          </w:p>
        </w:tc>
        <w:tc>
          <w:tcPr>
            <w:tcW w:w="739" w:type="dxa"/>
            <w:vAlign w:val="center"/>
          </w:tcPr>
          <w:p w14:paraId="078FCEED" w14:textId="7B6586B0" w:rsidR="00F5505F" w:rsidRDefault="005166E2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</w:t>
            </w:r>
            <w:r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6058" w:type="dxa"/>
            <w:vAlign w:val="center"/>
          </w:tcPr>
          <w:p w14:paraId="330209AE" w14:textId="6C472034" w:rsidR="00F5505F" w:rsidRPr="008C62DF" w:rsidRDefault="005166E2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166E2">
              <w:rPr>
                <w:rFonts w:ascii="Times New Roman" w:hAnsi="Times New Roman"/>
                <w:szCs w:val="21"/>
              </w:rPr>
              <w:t xml:space="preserve">A25222, </w:t>
            </w:r>
            <w:proofErr w:type="spellStart"/>
            <w:r w:rsidRPr="005166E2">
              <w:rPr>
                <w:rFonts w:ascii="Times New Roman" w:hAnsi="Times New Roman"/>
                <w:szCs w:val="21"/>
              </w:rPr>
              <w:t>Abbkine</w:t>
            </w:r>
            <w:proofErr w:type="spellEnd"/>
            <w:r w:rsidRPr="005166E2">
              <w:rPr>
                <w:rFonts w:ascii="Times New Roman" w:hAnsi="Times New Roman"/>
                <w:szCs w:val="21"/>
              </w:rPr>
              <w:t xml:space="preserve"> Scientific Co., Ltd</w:t>
            </w:r>
            <w:r>
              <w:rPr>
                <w:rFonts w:ascii="Times New Roman" w:hAnsi="Times New Roman"/>
                <w:szCs w:val="21"/>
              </w:rPr>
              <w:t>,</w:t>
            </w:r>
            <w:r>
              <w:t xml:space="preserve"> </w:t>
            </w:r>
            <w:r w:rsidRPr="005166E2">
              <w:rPr>
                <w:rFonts w:ascii="Times New Roman" w:hAnsi="Times New Roman"/>
                <w:szCs w:val="21"/>
              </w:rPr>
              <w:t>Wuhan, China</w:t>
            </w:r>
          </w:p>
        </w:tc>
        <w:tc>
          <w:tcPr>
            <w:tcW w:w="1182" w:type="dxa"/>
            <w:vAlign w:val="center"/>
          </w:tcPr>
          <w:p w14:paraId="703A18CC" w14:textId="6BCA945F" w:rsidR="00F5505F" w:rsidRDefault="000418DB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0418DB"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0418DB">
              <w:rPr>
                <w:rFonts w:ascii="Times New Roman" w:hAnsi="Times New Roman"/>
                <w:szCs w:val="21"/>
              </w:rPr>
              <w:t>000</w:t>
            </w:r>
          </w:p>
        </w:tc>
      </w:tr>
      <w:tr w:rsidR="00AD5868" w14:paraId="1A93D2C7" w14:textId="77777777" w:rsidTr="00562421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29AFFD2F" w14:textId="17E9C37B" w:rsidR="00AD586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Donkey Anti-Rabbit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lgG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H&amp;L</w:t>
            </w:r>
          </w:p>
        </w:tc>
        <w:tc>
          <w:tcPr>
            <w:tcW w:w="739" w:type="dxa"/>
            <w:vAlign w:val="center"/>
          </w:tcPr>
          <w:p w14:paraId="5F90C897" w14:textId="7DFD048C" w:rsidR="00AD5868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F</w:t>
            </w:r>
          </w:p>
        </w:tc>
        <w:tc>
          <w:tcPr>
            <w:tcW w:w="6058" w:type="dxa"/>
            <w:vAlign w:val="center"/>
          </w:tcPr>
          <w:p w14:paraId="506C44DC" w14:textId="7C0D15A6" w:rsidR="00AD5868" w:rsidRPr="00E62FBB" w:rsidRDefault="00AD5868" w:rsidP="00BA6AE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b150073, Abcam</w:t>
            </w:r>
            <w:r w:rsidR="00BA6AEE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szCs w:val="21"/>
              </w:rPr>
              <w:t>Cambridge, UK</w:t>
            </w:r>
          </w:p>
        </w:tc>
        <w:tc>
          <w:tcPr>
            <w:tcW w:w="1182" w:type="dxa"/>
            <w:vAlign w:val="center"/>
          </w:tcPr>
          <w:p w14:paraId="649A9D5D" w14:textId="621AEAE5" w:rsidR="00AD5868" w:rsidRPr="000418DB" w:rsidRDefault="00AD5868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333B6F">
              <w:rPr>
                <w:rFonts w:ascii="Times New Roman" w:hAnsi="Times New Roman" w:hint="eastAsia"/>
                <w:szCs w:val="21"/>
              </w:rPr>
              <w:t>1:</w:t>
            </w:r>
            <w:r w:rsidR="00333B6F" w:rsidRPr="00333B6F">
              <w:rPr>
                <w:rFonts w:ascii="Times New Roman" w:hAnsi="Times New Roman" w:hint="eastAsia"/>
                <w:szCs w:val="21"/>
              </w:rPr>
              <w:t>2</w:t>
            </w:r>
            <w:r w:rsidRPr="00333B6F">
              <w:rPr>
                <w:rFonts w:ascii="Times New Roman" w:hAnsi="Times New Roman" w:hint="eastAsia"/>
                <w:szCs w:val="21"/>
              </w:rPr>
              <w:t>00</w:t>
            </w:r>
          </w:p>
        </w:tc>
      </w:tr>
      <w:tr w:rsidR="00AD5868" w14:paraId="441B1840" w14:textId="77777777" w:rsidTr="00E62FBB">
        <w:trPr>
          <w:trHeight w:val="397"/>
          <w:jc w:val="center"/>
        </w:trPr>
        <w:tc>
          <w:tcPr>
            <w:tcW w:w="1773" w:type="dxa"/>
            <w:gridSpan w:val="2"/>
            <w:vAlign w:val="center"/>
          </w:tcPr>
          <w:p w14:paraId="0ED04E44" w14:textId="78A6F7E3" w:rsidR="00AD5868" w:rsidRDefault="009E68DB" w:rsidP="009E68D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9E68DB">
              <w:rPr>
                <w:rFonts w:ascii="Times New Roman" w:hAnsi="Times New Roman"/>
                <w:szCs w:val="21"/>
              </w:rPr>
              <w:t>Goat Anti-Mouse IgG H&amp;L</w:t>
            </w:r>
          </w:p>
        </w:tc>
        <w:tc>
          <w:tcPr>
            <w:tcW w:w="739" w:type="dxa"/>
            <w:vAlign w:val="center"/>
          </w:tcPr>
          <w:p w14:paraId="685743B1" w14:textId="1C44B85D" w:rsidR="00AD5868" w:rsidRDefault="00F5505F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5505F">
              <w:rPr>
                <w:rFonts w:ascii="Times New Roman" w:hAnsi="Times New Roman"/>
                <w:szCs w:val="21"/>
              </w:rPr>
              <w:t>IF</w:t>
            </w:r>
          </w:p>
        </w:tc>
        <w:tc>
          <w:tcPr>
            <w:tcW w:w="6058" w:type="dxa"/>
            <w:vAlign w:val="center"/>
          </w:tcPr>
          <w:p w14:paraId="76CCD7F5" w14:textId="26FF14BB" w:rsidR="00AD5868" w:rsidRDefault="005166E2" w:rsidP="00BA6AEE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166E2">
              <w:rPr>
                <w:rFonts w:ascii="Times New Roman" w:hAnsi="Times New Roman"/>
                <w:szCs w:val="21"/>
              </w:rPr>
              <w:t>Ab150120, Abcam</w:t>
            </w:r>
            <w:r w:rsidR="00BA6AEE">
              <w:rPr>
                <w:rFonts w:ascii="Times New Roman" w:hAnsi="Times New Roman"/>
                <w:szCs w:val="21"/>
              </w:rPr>
              <w:t xml:space="preserve">, </w:t>
            </w:r>
            <w:r w:rsidRPr="005166E2">
              <w:rPr>
                <w:rFonts w:ascii="Times New Roman" w:hAnsi="Times New Roman"/>
                <w:szCs w:val="21"/>
              </w:rPr>
              <w:t>Cambridge, UK</w:t>
            </w:r>
          </w:p>
        </w:tc>
        <w:tc>
          <w:tcPr>
            <w:tcW w:w="1182" w:type="dxa"/>
            <w:vAlign w:val="center"/>
          </w:tcPr>
          <w:p w14:paraId="2B85B91B" w14:textId="2A6EA595" w:rsidR="00AD5868" w:rsidRPr="000418DB" w:rsidRDefault="000418DB" w:rsidP="00AD5868">
            <w:pPr>
              <w:spacing w:line="22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333B6F">
              <w:rPr>
                <w:rFonts w:ascii="Times New Roman" w:hAnsi="Times New Roman"/>
                <w:szCs w:val="21"/>
              </w:rPr>
              <w:t>1:</w:t>
            </w:r>
            <w:r w:rsidR="00333B6F" w:rsidRPr="00333B6F">
              <w:rPr>
                <w:rFonts w:ascii="Times New Roman" w:hAnsi="Times New Roman" w:hint="eastAsia"/>
                <w:szCs w:val="21"/>
              </w:rPr>
              <w:t>2</w:t>
            </w:r>
            <w:r w:rsidRPr="00333B6F">
              <w:rPr>
                <w:rFonts w:ascii="Times New Roman" w:hAnsi="Times New Roman"/>
                <w:szCs w:val="21"/>
              </w:rPr>
              <w:t>00</w:t>
            </w:r>
          </w:p>
        </w:tc>
      </w:tr>
    </w:tbl>
    <w:p w14:paraId="21FD2518" w14:textId="77777777" w:rsidR="00EF3A7E" w:rsidRDefault="00EF3A7E" w:rsidP="006E1B8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sectPr w:rsidR="00EF3A7E">
      <w:foot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B8CCC3" w14:textId="77777777" w:rsidR="00883F5E" w:rsidRDefault="00883F5E">
      <w:r>
        <w:separator/>
      </w:r>
    </w:p>
  </w:endnote>
  <w:endnote w:type="continuationSeparator" w:id="0">
    <w:p w14:paraId="64E46804" w14:textId="77777777" w:rsidR="00883F5E" w:rsidRDefault="00883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D9F2B6" w14:textId="00EF9D22" w:rsidR="00EF3A7E" w:rsidRDefault="00B10702">
    <w:pPr>
      <w:pStyle w:val="ab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D6A62" w:rsidRPr="001D6A62">
      <w:rPr>
        <w:noProof/>
        <w:lang w:val="zh-CN"/>
      </w:rPr>
      <w:t>1</w:t>
    </w:r>
    <w:r>
      <w:rPr>
        <w:lang w:val="zh-CN"/>
      </w:rPr>
      <w:fldChar w:fldCharType="end"/>
    </w:r>
  </w:p>
  <w:p w14:paraId="17413019" w14:textId="77777777" w:rsidR="00EF3A7E" w:rsidRDefault="00EF3A7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FC210E" w14:textId="77777777" w:rsidR="00883F5E" w:rsidRDefault="00883F5E">
      <w:r>
        <w:separator/>
      </w:r>
    </w:p>
  </w:footnote>
  <w:footnote w:type="continuationSeparator" w:id="0">
    <w:p w14:paraId="146442B2" w14:textId="77777777" w:rsidR="00883F5E" w:rsidRDefault="00883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049DB"/>
    <w:rsid w:val="00004CB3"/>
    <w:rsid w:val="000053D3"/>
    <w:rsid w:val="000106E6"/>
    <w:rsid w:val="00013FE2"/>
    <w:rsid w:val="000143E3"/>
    <w:rsid w:val="00015DC2"/>
    <w:rsid w:val="000175AE"/>
    <w:rsid w:val="00017FB9"/>
    <w:rsid w:val="00020ADF"/>
    <w:rsid w:val="0002651A"/>
    <w:rsid w:val="00031485"/>
    <w:rsid w:val="00034C65"/>
    <w:rsid w:val="000367F1"/>
    <w:rsid w:val="000418DB"/>
    <w:rsid w:val="0004382B"/>
    <w:rsid w:val="000472E0"/>
    <w:rsid w:val="00047CB6"/>
    <w:rsid w:val="00051E67"/>
    <w:rsid w:val="00056BEE"/>
    <w:rsid w:val="00060F58"/>
    <w:rsid w:val="00061045"/>
    <w:rsid w:val="00061DF6"/>
    <w:rsid w:val="00066A8D"/>
    <w:rsid w:val="00066F6A"/>
    <w:rsid w:val="0007112F"/>
    <w:rsid w:val="00073C43"/>
    <w:rsid w:val="00075D4D"/>
    <w:rsid w:val="0007766F"/>
    <w:rsid w:val="000807AD"/>
    <w:rsid w:val="000818F7"/>
    <w:rsid w:val="000837C7"/>
    <w:rsid w:val="00086D8B"/>
    <w:rsid w:val="00090F71"/>
    <w:rsid w:val="00092767"/>
    <w:rsid w:val="00093413"/>
    <w:rsid w:val="00096039"/>
    <w:rsid w:val="000A0BE3"/>
    <w:rsid w:val="000A192A"/>
    <w:rsid w:val="000A5947"/>
    <w:rsid w:val="000A5A1C"/>
    <w:rsid w:val="000B2ED5"/>
    <w:rsid w:val="000B68A7"/>
    <w:rsid w:val="000C0FC1"/>
    <w:rsid w:val="000C2010"/>
    <w:rsid w:val="000C2376"/>
    <w:rsid w:val="000C27D1"/>
    <w:rsid w:val="000C471A"/>
    <w:rsid w:val="000C6ACB"/>
    <w:rsid w:val="000D0F9D"/>
    <w:rsid w:val="000D29B4"/>
    <w:rsid w:val="000D699E"/>
    <w:rsid w:val="000D6FFB"/>
    <w:rsid w:val="000D7DCE"/>
    <w:rsid w:val="000E1D9B"/>
    <w:rsid w:val="000E20B7"/>
    <w:rsid w:val="000E5792"/>
    <w:rsid w:val="000E77A8"/>
    <w:rsid w:val="000E786F"/>
    <w:rsid w:val="000F16DF"/>
    <w:rsid w:val="000F1EE6"/>
    <w:rsid w:val="000F2B43"/>
    <w:rsid w:val="000F550B"/>
    <w:rsid w:val="00101AAD"/>
    <w:rsid w:val="00101FFC"/>
    <w:rsid w:val="00102F7C"/>
    <w:rsid w:val="001040AD"/>
    <w:rsid w:val="00104274"/>
    <w:rsid w:val="001045EF"/>
    <w:rsid w:val="0010710B"/>
    <w:rsid w:val="00111836"/>
    <w:rsid w:val="00114C0C"/>
    <w:rsid w:val="00114FF6"/>
    <w:rsid w:val="00115BF7"/>
    <w:rsid w:val="001202C2"/>
    <w:rsid w:val="001228C5"/>
    <w:rsid w:val="00127147"/>
    <w:rsid w:val="00130BAB"/>
    <w:rsid w:val="001325B0"/>
    <w:rsid w:val="001354E7"/>
    <w:rsid w:val="001362D6"/>
    <w:rsid w:val="00143078"/>
    <w:rsid w:val="00146741"/>
    <w:rsid w:val="0014741D"/>
    <w:rsid w:val="0015373B"/>
    <w:rsid w:val="001574F7"/>
    <w:rsid w:val="0016029E"/>
    <w:rsid w:val="00166BF3"/>
    <w:rsid w:val="00171002"/>
    <w:rsid w:val="001742AD"/>
    <w:rsid w:val="00176DD7"/>
    <w:rsid w:val="00180102"/>
    <w:rsid w:val="00180F4F"/>
    <w:rsid w:val="001820BC"/>
    <w:rsid w:val="001838D6"/>
    <w:rsid w:val="00183F86"/>
    <w:rsid w:val="00184513"/>
    <w:rsid w:val="00185069"/>
    <w:rsid w:val="001856F4"/>
    <w:rsid w:val="00187894"/>
    <w:rsid w:val="001907D8"/>
    <w:rsid w:val="0019280F"/>
    <w:rsid w:val="001944D3"/>
    <w:rsid w:val="001A03E0"/>
    <w:rsid w:val="001A58AB"/>
    <w:rsid w:val="001B4BED"/>
    <w:rsid w:val="001B5AFA"/>
    <w:rsid w:val="001B7315"/>
    <w:rsid w:val="001B7B63"/>
    <w:rsid w:val="001C0411"/>
    <w:rsid w:val="001C6F4F"/>
    <w:rsid w:val="001D09C2"/>
    <w:rsid w:val="001D1D11"/>
    <w:rsid w:val="001D3BD4"/>
    <w:rsid w:val="001D5AA6"/>
    <w:rsid w:val="001D6356"/>
    <w:rsid w:val="001D6A62"/>
    <w:rsid w:val="001E5639"/>
    <w:rsid w:val="001F056F"/>
    <w:rsid w:val="001F4766"/>
    <w:rsid w:val="001F58E3"/>
    <w:rsid w:val="001F5BCD"/>
    <w:rsid w:val="002006A2"/>
    <w:rsid w:val="00200FAD"/>
    <w:rsid w:val="00201A8C"/>
    <w:rsid w:val="00202A77"/>
    <w:rsid w:val="00206C56"/>
    <w:rsid w:val="00206E20"/>
    <w:rsid w:val="00211092"/>
    <w:rsid w:val="002148D8"/>
    <w:rsid w:val="00214D18"/>
    <w:rsid w:val="002161A9"/>
    <w:rsid w:val="00216A0C"/>
    <w:rsid w:val="0021741F"/>
    <w:rsid w:val="00222967"/>
    <w:rsid w:val="002230D3"/>
    <w:rsid w:val="00225D06"/>
    <w:rsid w:val="00226563"/>
    <w:rsid w:val="002329F1"/>
    <w:rsid w:val="0023350B"/>
    <w:rsid w:val="00234D4F"/>
    <w:rsid w:val="002413E0"/>
    <w:rsid w:val="00243199"/>
    <w:rsid w:val="0024403D"/>
    <w:rsid w:val="00244BDE"/>
    <w:rsid w:val="00245842"/>
    <w:rsid w:val="002469AC"/>
    <w:rsid w:val="00252CCB"/>
    <w:rsid w:val="00254088"/>
    <w:rsid w:val="0025458C"/>
    <w:rsid w:val="00255B01"/>
    <w:rsid w:val="00261DFC"/>
    <w:rsid w:val="00262D4C"/>
    <w:rsid w:val="00263B06"/>
    <w:rsid w:val="002676A8"/>
    <w:rsid w:val="00273DB8"/>
    <w:rsid w:val="00280C6F"/>
    <w:rsid w:val="00280E3C"/>
    <w:rsid w:val="002837F2"/>
    <w:rsid w:val="00283B2D"/>
    <w:rsid w:val="00285FE3"/>
    <w:rsid w:val="00287E26"/>
    <w:rsid w:val="00294B69"/>
    <w:rsid w:val="00295756"/>
    <w:rsid w:val="00295A54"/>
    <w:rsid w:val="00296E05"/>
    <w:rsid w:val="00297389"/>
    <w:rsid w:val="002A0652"/>
    <w:rsid w:val="002A67F8"/>
    <w:rsid w:val="002B0835"/>
    <w:rsid w:val="002B2B08"/>
    <w:rsid w:val="002B30E7"/>
    <w:rsid w:val="002C074E"/>
    <w:rsid w:val="002C1C94"/>
    <w:rsid w:val="002C4C82"/>
    <w:rsid w:val="002C4D5A"/>
    <w:rsid w:val="002D13CC"/>
    <w:rsid w:val="002D26CF"/>
    <w:rsid w:val="002D4F70"/>
    <w:rsid w:val="002D58D9"/>
    <w:rsid w:val="002E029C"/>
    <w:rsid w:val="002E1A28"/>
    <w:rsid w:val="002E2433"/>
    <w:rsid w:val="002E3183"/>
    <w:rsid w:val="002F0A0D"/>
    <w:rsid w:val="002F140F"/>
    <w:rsid w:val="002F1E81"/>
    <w:rsid w:val="002F256D"/>
    <w:rsid w:val="002F40D2"/>
    <w:rsid w:val="002F487A"/>
    <w:rsid w:val="002F52EE"/>
    <w:rsid w:val="002F56D3"/>
    <w:rsid w:val="002F65D7"/>
    <w:rsid w:val="002F6FAC"/>
    <w:rsid w:val="003020FF"/>
    <w:rsid w:val="003040A5"/>
    <w:rsid w:val="00304510"/>
    <w:rsid w:val="00305B3C"/>
    <w:rsid w:val="00306DEF"/>
    <w:rsid w:val="003118DA"/>
    <w:rsid w:val="00313C90"/>
    <w:rsid w:val="003145BC"/>
    <w:rsid w:val="00317562"/>
    <w:rsid w:val="00317B5C"/>
    <w:rsid w:val="00323B43"/>
    <w:rsid w:val="003249D9"/>
    <w:rsid w:val="003272BB"/>
    <w:rsid w:val="003273DF"/>
    <w:rsid w:val="003310DA"/>
    <w:rsid w:val="003312A8"/>
    <w:rsid w:val="00333B6F"/>
    <w:rsid w:val="00337D9F"/>
    <w:rsid w:val="00342030"/>
    <w:rsid w:val="00343F71"/>
    <w:rsid w:val="00355063"/>
    <w:rsid w:val="00355343"/>
    <w:rsid w:val="003556FE"/>
    <w:rsid w:val="00361BE0"/>
    <w:rsid w:val="00363F6B"/>
    <w:rsid w:val="00371448"/>
    <w:rsid w:val="0037277D"/>
    <w:rsid w:val="003746E9"/>
    <w:rsid w:val="003764F1"/>
    <w:rsid w:val="0038379D"/>
    <w:rsid w:val="003876B6"/>
    <w:rsid w:val="0039237A"/>
    <w:rsid w:val="00392584"/>
    <w:rsid w:val="00395363"/>
    <w:rsid w:val="00395CE6"/>
    <w:rsid w:val="00397C06"/>
    <w:rsid w:val="003A079E"/>
    <w:rsid w:val="003A0AE3"/>
    <w:rsid w:val="003A13FC"/>
    <w:rsid w:val="003A4BE3"/>
    <w:rsid w:val="003A5A66"/>
    <w:rsid w:val="003B10CD"/>
    <w:rsid w:val="003B21B9"/>
    <w:rsid w:val="003B5DC8"/>
    <w:rsid w:val="003B654A"/>
    <w:rsid w:val="003C18AB"/>
    <w:rsid w:val="003C3E91"/>
    <w:rsid w:val="003C5108"/>
    <w:rsid w:val="003D04FA"/>
    <w:rsid w:val="003D0988"/>
    <w:rsid w:val="003D37D8"/>
    <w:rsid w:val="003E1E84"/>
    <w:rsid w:val="003E4450"/>
    <w:rsid w:val="003E49CD"/>
    <w:rsid w:val="003E5D5E"/>
    <w:rsid w:val="003E75AB"/>
    <w:rsid w:val="003F01C4"/>
    <w:rsid w:val="003F13A3"/>
    <w:rsid w:val="003F38AC"/>
    <w:rsid w:val="003F459A"/>
    <w:rsid w:val="003F4FDA"/>
    <w:rsid w:val="003F781B"/>
    <w:rsid w:val="0040123D"/>
    <w:rsid w:val="00401512"/>
    <w:rsid w:val="00405C1D"/>
    <w:rsid w:val="00406970"/>
    <w:rsid w:val="00410141"/>
    <w:rsid w:val="00411E4C"/>
    <w:rsid w:val="00414612"/>
    <w:rsid w:val="00414B89"/>
    <w:rsid w:val="00414F98"/>
    <w:rsid w:val="00417566"/>
    <w:rsid w:val="00420E7F"/>
    <w:rsid w:val="00421A27"/>
    <w:rsid w:val="004223C4"/>
    <w:rsid w:val="00423E77"/>
    <w:rsid w:val="00426133"/>
    <w:rsid w:val="00427290"/>
    <w:rsid w:val="00427F94"/>
    <w:rsid w:val="0043491E"/>
    <w:rsid w:val="004358AB"/>
    <w:rsid w:val="00441AE8"/>
    <w:rsid w:val="00445E97"/>
    <w:rsid w:val="00447838"/>
    <w:rsid w:val="0045044A"/>
    <w:rsid w:val="004507B0"/>
    <w:rsid w:val="00450FA6"/>
    <w:rsid w:val="0045350A"/>
    <w:rsid w:val="004537FB"/>
    <w:rsid w:val="004569D0"/>
    <w:rsid w:val="004609E8"/>
    <w:rsid w:val="004610C2"/>
    <w:rsid w:val="00466143"/>
    <w:rsid w:val="004666AA"/>
    <w:rsid w:val="00470C96"/>
    <w:rsid w:val="004733FD"/>
    <w:rsid w:val="00473F97"/>
    <w:rsid w:val="0047546A"/>
    <w:rsid w:val="00475BBE"/>
    <w:rsid w:val="00477591"/>
    <w:rsid w:val="0047771B"/>
    <w:rsid w:val="00477B52"/>
    <w:rsid w:val="0048207A"/>
    <w:rsid w:val="00482994"/>
    <w:rsid w:val="004832A6"/>
    <w:rsid w:val="00483524"/>
    <w:rsid w:val="00493548"/>
    <w:rsid w:val="00494667"/>
    <w:rsid w:val="0049531B"/>
    <w:rsid w:val="004961F1"/>
    <w:rsid w:val="00496A09"/>
    <w:rsid w:val="004972F4"/>
    <w:rsid w:val="004979BD"/>
    <w:rsid w:val="004A4403"/>
    <w:rsid w:val="004A47D1"/>
    <w:rsid w:val="004A5068"/>
    <w:rsid w:val="004B0128"/>
    <w:rsid w:val="004B45B5"/>
    <w:rsid w:val="004B7732"/>
    <w:rsid w:val="004C2105"/>
    <w:rsid w:val="004C738D"/>
    <w:rsid w:val="004D1E08"/>
    <w:rsid w:val="004D3CBE"/>
    <w:rsid w:val="004F059A"/>
    <w:rsid w:val="004F1B5F"/>
    <w:rsid w:val="004F7226"/>
    <w:rsid w:val="00505DC1"/>
    <w:rsid w:val="00506328"/>
    <w:rsid w:val="0050763F"/>
    <w:rsid w:val="00507839"/>
    <w:rsid w:val="00510B93"/>
    <w:rsid w:val="005115A0"/>
    <w:rsid w:val="00513A59"/>
    <w:rsid w:val="00514B0C"/>
    <w:rsid w:val="005166E2"/>
    <w:rsid w:val="00521976"/>
    <w:rsid w:val="00522546"/>
    <w:rsid w:val="005232EB"/>
    <w:rsid w:val="00527964"/>
    <w:rsid w:val="00527BE6"/>
    <w:rsid w:val="00533E3E"/>
    <w:rsid w:val="00536A1C"/>
    <w:rsid w:val="0053719B"/>
    <w:rsid w:val="00540185"/>
    <w:rsid w:val="00543EAE"/>
    <w:rsid w:val="00543F5F"/>
    <w:rsid w:val="0054544B"/>
    <w:rsid w:val="0054596F"/>
    <w:rsid w:val="0054729C"/>
    <w:rsid w:val="00552B39"/>
    <w:rsid w:val="00557387"/>
    <w:rsid w:val="00562421"/>
    <w:rsid w:val="00567187"/>
    <w:rsid w:val="005720E3"/>
    <w:rsid w:val="00575429"/>
    <w:rsid w:val="0058045A"/>
    <w:rsid w:val="0058527B"/>
    <w:rsid w:val="0058576C"/>
    <w:rsid w:val="005858F3"/>
    <w:rsid w:val="00592265"/>
    <w:rsid w:val="005977E8"/>
    <w:rsid w:val="00597A24"/>
    <w:rsid w:val="005A237F"/>
    <w:rsid w:val="005A444E"/>
    <w:rsid w:val="005A4AA4"/>
    <w:rsid w:val="005A5BE3"/>
    <w:rsid w:val="005A715A"/>
    <w:rsid w:val="005B5516"/>
    <w:rsid w:val="005B5AF8"/>
    <w:rsid w:val="005B77F2"/>
    <w:rsid w:val="005C19E1"/>
    <w:rsid w:val="005C494D"/>
    <w:rsid w:val="005C6CD6"/>
    <w:rsid w:val="005C7045"/>
    <w:rsid w:val="005D023F"/>
    <w:rsid w:val="005D3097"/>
    <w:rsid w:val="005D67D9"/>
    <w:rsid w:val="005D6DF5"/>
    <w:rsid w:val="005E1381"/>
    <w:rsid w:val="005E1B43"/>
    <w:rsid w:val="005E5264"/>
    <w:rsid w:val="005E568F"/>
    <w:rsid w:val="005E6EDC"/>
    <w:rsid w:val="005F3513"/>
    <w:rsid w:val="005F5A25"/>
    <w:rsid w:val="006013DB"/>
    <w:rsid w:val="0060278A"/>
    <w:rsid w:val="00607A6F"/>
    <w:rsid w:val="00611B68"/>
    <w:rsid w:val="00613571"/>
    <w:rsid w:val="00613D09"/>
    <w:rsid w:val="006162C8"/>
    <w:rsid w:val="00616799"/>
    <w:rsid w:val="0062037E"/>
    <w:rsid w:val="00623C8D"/>
    <w:rsid w:val="00626986"/>
    <w:rsid w:val="00627F4A"/>
    <w:rsid w:val="00630EFC"/>
    <w:rsid w:val="00631424"/>
    <w:rsid w:val="00633BAE"/>
    <w:rsid w:val="006364EA"/>
    <w:rsid w:val="00636B8E"/>
    <w:rsid w:val="00640099"/>
    <w:rsid w:val="00640D7D"/>
    <w:rsid w:val="00640DB9"/>
    <w:rsid w:val="0064182E"/>
    <w:rsid w:val="00645604"/>
    <w:rsid w:val="0064582C"/>
    <w:rsid w:val="006473BA"/>
    <w:rsid w:val="006516D7"/>
    <w:rsid w:val="00655811"/>
    <w:rsid w:val="00655871"/>
    <w:rsid w:val="00656DD9"/>
    <w:rsid w:val="00667D9F"/>
    <w:rsid w:val="0067053A"/>
    <w:rsid w:val="00670BFE"/>
    <w:rsid w:val="0067173B"/>
    <w:rsid w:val="006730B8"/>
    <w:rsid w:val="00674DC4"/>
    <w:rsid w:val="006760BC"/>
    <w:rsid w:val="00676314"/>
    <w:rsid w:val="00681650"/>
    <w:rsid w:val="00681727"/>
    <w:rsid w:val="00682E82"/>
    <w:rsid w:val="0068373E"/>
    <w:rsid w:val="00684584"/>
    <w:rsid w:val="0068586A"/>
    <w:rsid w:val="00686050"/>
    <w:rsid w:val="00686E66"/>
    <w:rsid w:val="00687B07"/>
    <w:rsid w:val="0069012F"/>
    <w:rsid w:val="006925B2"/>
    <w:rsid w:val="00693A51"/>
    <w:rsid w:val="00693C33"/>
    <w:rsid w:val="00694D9C"/>
    <w:rsid w:val="00695853"/>
    <w:rsid w:val="00695B94"/>
    <w:rsid w:val="00696ACD"/>
    <w:rsid w:val="00697362"/>
    <w:rsid w:val="006A160C"/>
    <w:rsid w:val="006A20A7"/>
    <w:rsid w:val="006A2BFF"/>
    <w:rsid w:val="006A61B8"/>
    <w:rsid w:val="006B0A80"/>
    <w:rsid w:val="006B22AD"/>
    <w:rsid w:val="006B32AA"/>
    <w:rsid w:val="006B35E6"/>
    <w:rsid w:val="006B4A1E"/>
    <w:rsid w:val="006B5DE5"/>
    <w:rsid w:val="006C1E96"/>
    <w:rsid w:val="006C37AE"/>
    <w:rsid w:val="006C671E"/>
    <w:rsid w:val="006C7031"/>
    <w:rsid w:val="006D2B14"/>
    <w:rsid w:val="006D6160"/>
    <w:rsid w:val="006E1B81"/>
    <w:rsid w:val="006E1C01"/>
    <w:rsid w:val="006E4CFD"/>
    <w:rsid w:val="006E6EB4"/>
    <w:rsid w:val="006F2A78"/>
    <w:rsid w:val="006F470D"/>
    <w:rsid w:val="006F5B46"/>
    <w:rsid w:val="006F766A"/>
    <w:rsid w:val="006F7F37"/>
    <w:rsid w:val="00700E64"/>
    <w:rsid w:val="00702416"/>
    <w:rsid w:val="007062B0"/>
    <w:rsid w:val="007073F6"/>
    <w:rsid w:val="00711896"/>
    <w:rsid w:val="00711FAE"/>
    <w:rsid w:val="007166C7"/>
    <w:rsid w:val="00717766"/>
    <w:rsid w:val="007179A6"/>
    <w:rsid w:val="00720869"/>
    <w:rsid w:val="007239A1"/>
    <w:rsid w:val="007249B3"/>
    <w:rsid w:val="007261FE"/>
    <w:rsid w:val="00726F4F"/>
    <w:rsid w:val="00731517"/>
    <w:rsid w:val="007320F8"/>
    <w:rsid w:val="0073435E"/>
    <w:rsid w:val="00734799"/>
    <w:rsid w:val="00735B63"/>
    <w:rsid w:val="0074036D"/>
    <w:rsid w:val="007407CD"/>
    <w:rsid w:val="00740F69"/>
    <w:rsid w:val="00746A56"/>
    <w:rsid w:val="00750A90"/>
    <w:rsid w:val="00752D78"/>
    <w:rsid w:val="007531EB"/>
    <w:rsid w:val="007559E9"/>
    <w:rsid w:val="00755F20"/>
    <w:rsid w:val="007663AF"/>
    <w:rsid w:val="0076774D"/>
    <w:rsid w:val="00767997"/>
    <w:rsid w:val="00770952"/>
    <w:rsid w:val="007728DF"/>
    <w:rsid w:val="00773DDC"/>
    <w:rsid w:val="0077510B"/>
    <w:rsid w:val="00777DE0"/>
    <w:rsid w:val="0078032B"/>
    <w:rsid w:val="0078221D"/>
    <w:rsid w:val="0078423D"/>
    <w:rsid w:val="0078787E"/>
    <w:rsid w:val="00790BB2"/>
    <w:rsid w:val="00794BBC"/>
    <w:rsid w:val="00796112"/>
    <w:rsid w:val="0079622E"/>
    <w:rsid w:val="00796A5F"/>
    <w:rsid w:val="007A09F0"/>
    <w:rsid w:val="007A0A53"/>
    <w:rsid w:val="007A24C6"/>
    <w:rsid w:val="007A2557"/>
    <w:rsid w:val="007A3D63"/>
    <w:rsid w:val="007A44A5"/>
    <w:rsid w:val="007A54E2"/>
    <w:rsid w:val="007B0547"/>
    <w:rsid w:val="007B48F2"/>
    <w:rsid w:val="007B5EB7"/>
    <w:rsid w:val="007C16BC"/>
    <w:rsid w:val="007C41D2"/>
    <w:rsid w:val="007C4B57"/>
    <w:rsid w:val="007D58FB"/>
    <w:rsid w:val="007E0E2D"/>
    <w:rsid w:val="007E2783"/>
    <w:rsid w:val="007E4FFE"/>
    <w:rsid w:val="007E5993"/>
    <w:rsid w:val="007F230B"/>
    <w:rsid w:val="007F28CD"/>
    <w:rsid w:val="007F2BCF"/>
    <w:rsid w:val="007F31E6"/>
    <w:rsid w:val="007F387D"/>
    <w:rsid w:val="007F4454"/>
    <w:rsid w:val="007F6D68"/>
    <w:rsid w:val="00804267"/>
    <w:rsid w:val="00804417"/>
    <w:rsid w:val="00810C40"/>
    <w:rsid w:val="0081192F"/>
    <w:rsid w:val="00812654"/>
    <w:rsid w:val="00813D5B"/>
    <w:rsid w:val="008145E0"/>
    <w:rsid w:val="008163D2"/>
    <w:rsid w:val="008166E1"/>
    <w:rsid w:val="00816F6F"/>
    <w:rsid w:val="0082471D"/>
    <w:rsid w:val="00826487"/>
    <w:rsid w:val="008304A5"/>
    <w:rsid w:val="008315F8"/>
    <w:rsid w:val="008343F7"/>
    <w:rsid w:val="00834C22"/>
    <w:rsid w:val="00835CD9"/>
    <w:rsid w:val="00837EBB"/>
    <w:rsid w:val="0084015A"/>
    <w:rsid w:val="00840347"/>
    <w:rsid w:val="00840A83"/>
    <w:rsid w:val="0084310C"/>
    <w:rsid w:val="00845D28"/>
    <w:rsid w:val="0084698F"/>
    <w:rsid w:val="00846FD5"/>
    <w:rsid w:val="00851B9F"/>
    <w:rsid w:val="00852C8A"/>
    <w:rsid w:val="00852F5D"/>
    <w:rsid w:val="00853AF3"/>
    <w:rsid w:val="00854DB9"/>
    <w:rsid w:val="00854DE9"/>
    <w:rsid w:val="00856876"/>
    <w:rsid w:val="00861DE0"/>
    <w:rsid w:val="0086225C"/>
    <w:rsid w:val="008627ED"/>
    <w:rsid w:val="00863BF1"/>
    <w:rsid w:val="00866C48"/>
    <w:rsid w:val="008675F0"/>
    <w:rsid w:val="00867B0E"/>
    <w:rsid w:val="008710A4"/>
    <w:rsid w:val="00871169"/>
    <w:rsid w:val="008728E9"/>
    <w:rsid w:val="00883F5E"/>
    <w:rsid w:val="008844FE"/>
    <w:rsid w:val="00884703"/>
    <w:rsid w:val="0088765D"/>
    <w:rsid w:val="008878BB"/>
    <w:rsid w:val="0088796A"/>
    <w:rsid w:val="00887FBD"/>
    <w:rsid w:val="008905AC"/>
    <w:rsid w:val="008911C0"/>
    <w:rsid w:val="00891966"/>
    <w:rsid w:val="008946B6"/>
    <w:rsid w:val="00895E98"/>
    <w:rsid w:val="008A0316"/>
    <w:rsid w:val="008A67AD"/>
    <w:rsid w:val="008A6D33"/>
    <w:rsid w:val="008A7C10"/>
    <w:rsid w:val="008B56BF"/>
    <w:rsid w:val="008B627D"/>
    <w:rsid w:val="008B7726"/>
    <w:rsid w:val="008C0F8D"/>
    <w:rsid w:val="008C3866"/>
    <w:rsid w:val="008C46E4"/>
    <w:rsid w:val="008C57FD"/>
    <w:rsid w:val="008C5B52"/>
    <w:rsid w:val="008C62DF"/>
    <w:rsid w:val="008C7BF4"/>
    <w:rsid w:val="008D0FAA"/>
    <w:rsid w:val="008D1DF7"/>
    <w:rsid w:val="008D2458"/>
    <w:rsid w:val="008D3028"/>
    <w:rsid w:val="008E33DE"/>
    <w:rsid w:val="008E70F6"/>
    <w:rsid w:val="008F0B8B"/>
    <w:rsid w:val="008F4B7F"/>
    <w:rsid w:val="008F58A2"/>
    <w:rsid w:val="008F6746"/>
    <w:rsid w:val="008F78FF"/>
    <w:rsid w:val="00900D96"/>
    <w:rsid w:val="00906287"/>
    <w:rsid w:val="00907102"/>
    <w:rsid w:val="00911BA9"/>
    <w:rsid w:val="009131D8"/>
    <w:rsid w:val="00914DC6"/>
    <w:rsid w:val="0091580E"/>
    <w:rsid w:val="0092586B"/>
    <w:rsid w:val="009269C3"/>
    <w:rsid w:val="00930728"/>
    <w:rsid w:val="0093195D"/>
    <w:rsid w:val="0093217B"/>
    <w:rsid w:val="00936757"/>
    <w:rsid w:val="009370D0"/>
    <w:rsid w:val="009407C2"/>
    <w:rsid w:val="00944500"/>
    <w:rsid w:val="009446A3"/>
    <w:rsid w:val="0094589F"/>
    <w:rsid w:val="00953ADE"/>
    <w:rsid w:val="00954C26"/>
    <w:rsid w:val="0096129B"/>
    <w:rsid w:val="009649A4"/>
    <w:rsid w:val="00973AA1"/>
    <w:rsid w:val="00973ECE"/>
    <w:rsid w:val="00973F32"/>
    <w:rsid w:val="0097525D"/>
    <w:rsid w:val="00975331"/>
    <w:rsid w:val="00977EC3"/>
    <w:rsid w:val="0098031A"/>
    <w:rsid w:val="00980C69"/>
    <w:rsid w:val="00982439"/>
    <w:rsid w:val="0098353C"/>
    <w:rsid w:val="00986689"/>
    <w:rsid w:val="00990B21"/>
    <w:rsid w:val="00990C0C"/>
    <w:rsid w:val="00990F22"/>
    <w:rsid w:val="00991E22"/>
    <w:rsid w:val="009931BB"/>
    <w:rsid w:val="00993D49"/>
    <w:rsid w:val="00994448"/>
    <w:rsid w:val="009944EF"/>
    <w:rsid w:val="009951E0"/>
    <w:rsid w:val="009958B1"/>
    <w:rsid w:val="00996793"/>
    <w:rsid w:val="009A502F"/>
    <w:rsid w:val="009A50D6"/>
    <w:rsid w:val="009A7D6A"/>
    <w:rsid w:val="009B10B3"/>
    <w:rsid w:val="009B1201"/>
    <w:rsid w:val="009B3948"/>
    <w:rsid w:val="009B4DF0"/>
    <w:rsid w:val="009B7AC9"/>
    <w:rsid w:val="009B7ACB"/>
    <w:rsid w:val="009C26C4"/>
    <w:rsid w:val="009C3BA4"/>
    <w:rsid w:val="009C4921"/>
    <w:rsid w:val="009C5B24"/>
    <w:rsid w:val="009C7845"/>
    <w:rsid w:val="009D26ED"/>
    <w:rsid w:val="009D296D"/>
    <w:rsid w:val="009E68DB"/>
    <w:rsid w:val="009E71AD"/>
    <w:rsid w:val="009F2652"/>
    <w:rsid w:val="009F380A"/>
    <w:rsid w:val="009F7659"/>
    <w:rsid w:val="009F7E89"/>
    <w:rsid w:val="00A0368B"/>
    <w:rsid w:val="00A03770"/>
    <w:rsid w:val="00A06320"/>
    <w:rsid w:val="00A155BF"/>
    <w:rsid w:val="00A17012"/>
    <w:rsid w:val="00A1725B"/>
    <w:rsid w:val="00A26310"/>
    <w:rsid w:val="00A26F83"/>
    <w:rsid w:val="00A3047F"/>
    <w:rsid w:val="00A3617A"/>
    <w:rsid w:val="00A370AB"/>
    <w:rsid w:val="00A4032B"/>
    <w:rsid w:val="00A40E35"/>
    <w:rsid w:val="00A420FD"/>
    <w:rsid w:val="00A46008"/>
    <w:rsid w:val="00A46301"/>
    <w:rsid w:val="00A50009"/>
    <w:rsid w:val="00A55BD0"/>
    <w:rsid w:val="00A563BD"/>
    <w:rsid w:val="00A617BA"/>
    <w:rsid w:val="00A61B1B"/>
    <w:rsid w:val="00A7237A"/>
    <w:rsid w:val="00A72926"/>
    <w:rsid w:val="00A73F3D"/>
    <w:rsid w:val="00A7596F"/>
    <w:rsid w:val="00A804D2"/>
    <w:rsid w:val="00A824C3"/>
    <w:rsid w:val="00A9174D"/>
    <w:rsid w:val="00A94400"/>
    <w:rsid w:val="00A950A5"/>
    <w:rsid w:val="00A9624A"/>
    <w:rsid w:val="00A977A8"/>
    <w:rsid w:val="00AA1A71"/>
    <w:rsid w:val="00AA280A"/>
    <w:rsid w:val="00AA32A0"/>
    <w:rsid w:val="00AA40A8"/>
    <w:rsid w:val="00AA4503"/>
    <w:rsid w:val="00AA5BD9"/>
    <w:rsid w:val="00AA5F88"/>
    <w:rsid w:val="00AB0EE2"/>
    <w:rsid w:val="00AC00AF"/>
    <w:rsid w:val="00AC2C64"/>
    <w:rsid w:val="00AC448E"/>
    <w:rsid w:val="00AC78E9"/>
    <w:rsid w:val="00AD069C"/>
    <w:rsid w:val="00AD24A3"/>
    <w:rsid w:val="00AD2E7A"/>
    <w:rsid w:val="00AD4EE4"/>
    <w:rsid w:val="00AD5868"/>
    <w:rsid w:val="00AD701B"/>
    <w:rsid w:val="00AD7695"/>
    <w:rsid w:val="00AE46E7"/>
    <w:rsid w:val="00AE6008"/>
    <w:rsid w:val="00AF0AB0"/>
    <w:rsid w:val="00AF199E"/>
    <w:rsid w:val="00AF3548"/>
    <w:rsid w:val="00AF3875"/>
    <w:rsid w:val="00AF3A21"/>
    <w:rsid w:val="00AF3D11"/>
    <w:rsid w:val="00AF427D"/>
    <w:rsid w:val="00B00176"/>
    <w:rsid w:val="00B0035C"/>
    <w:rsid w:val="00B0098F"/>
    <w:rsid w:val="00B00BAF"/>
    <w:rsid w:val="00B01491"/>
    <w:rsid w:val="00B014D8"/>
    <w:rsid w:val="00B034D0"/>
    <w:rsid w:val="00B048C5"/>
    <w:rsid w:val="00B06F14"/>
    <w:rsid w:val="00B0730D"/>
    <w:rsid w:val="00B07614"/>
    <w:rsid w:val="00B10702"/>
    <w:rsid w:val="00B11B82"/>
    <w:rsid w:val="00B176BB"/>
    <w:rsid w:val="00B177DF"/>
    <w:rsid w:val="00B20B70"/>
    <w:rsid w:val="00B210E6"/>
    <w:rsid w:val="00B22504"/>
    <w:rsid w:val="00B23F47"/>
    <w:rsid w:val="00B244BA"/>
    <w:rsid w:val="00B2529C"/>
    <w:rsid w:val="00B25DC8"/>
    <w:rsid w:val="00B3240C"/>
    <w:rsid w:val="00B324E5"/>
    <w:rsid w:val="00B33F82"/>
    <w:rsid w:val="00B365C0"/>
    <w:rsid w:val="00B40815"/>
    <w:rsid w:val="00B41324"/>
    <w:rsid w:val="00B44B97"/>
    <w:rsid w:val="00B4664A"/>
    <w:rsid w:val="00B47E06"/>
    <w:rsid w:val="00B50905"/>
    <w:rsid w:val="00B5243B"/>
    <w:rsid w:val="00B61FBB"/>
    <w:rsid w:val="00B628EE"/>
    <w:rsid w:val="00B6744D"/>
    <w:rsid w:val="00B675FD"/>
    <w:rsid w:val="00B677C1"/>
    <w:rsid w:val="00B73926"/>
    <w:rsid w:val="00B7451D"/>
    <w:rsid w:val="00B759A8"/>
    <w:rsid w:val="00B774D3"/>
    <w:rsid w:val="00B80A34"/>
    <w:rsid w:val="00B81768"/>
    <w:rsid w:val="00B82175"/>
    <w:rsid w:val="00B8407C"/>
    <w:rsid w:val="00B85C24"/>
    <w:rsid w:val="00B878C5"/>
    <w:rsid w:val="00B87B37"/>
    <w:rsid w:val="00B91F4B"/>
    <w:rsid w:val="00B93353"/>
    <w:rsid w:val="00B93945"/>
    <w:rsid w:val="00B957AA"/>
    <w:rsid w:val="00B96492"/>
    <w:rsid w:val="00BA0E3F"/>
    <w:rsid w:val="00BA31E4"/>
    <w:rsid w:val="00BA3925"/>
    <w:rsid w:val="00BA5FE3"/>
    <w:rsid w:val="00BA65EA"/>
    <w:rsid w:val="00BA6AEE"/>
    <w:rsid w:val="00BB0CEE"/>
    <w:rsid w:val="00BB179D"/>
    <w:rsid w:val="00BB2A42"/>
    <w:rsid w:val="00BB3971"/>
    <w:rsid w:val="00BB76ED"/>
    <w:rsid w:val="00BC1A9E"/>
    <w:rsid w:val="00BD2102"/>
    <w:rsid w:val="00BD7697"/>
    <w:rsid w:val="00BD7AED"/>
    <w:rsid w:val="00BE0A0F"/>
    <w:rsid w:val="00BE1056"/>
    <w:rsid w:val="00BE2ACF"/>
    <w:rsid w:val="00BE40AF"/>
    <w:rsid w:val="00BF1087"/>
    <w:rsid w:val="00BF2721"/>
    <w:rsid w:val="00BF4AC4"/>
    <w:rsid w:val="00BF5CD5"/>
    <w:rsid w:val="00BF5E69"/>
    <w:rsid w:val="00C0196C"/>
    <w:rsid w:val="00C07D54"/>
    <w:rsid w:val="00C10227"/>
    <w:rsid w:val="00C14582"/>
    <w:rsid w:val="00C159A1"/>
    <w:rsid w:val="00C2146F"/>
    <w:rsid w:val="00C22B29"/>
    <w:rsid w:val="00C24A2A"/>
    <w:rsid w:val="00C2625D"/>
    <w:rsid w:val="00C26E6D"/>
    <w:rsid w:val="00C30BD7"/>
    <w:rsid w:val="00C32AD9"/>
    <w:rsid w:val="00C35375"/>
    <w:rsid w:val="00C4069A"/>
    <w:rsid w:val="00C4373B"/>
    <w:rsid w:val="00C4685F"/>
    <w:rsid w:val="00C51AA3"/>
    <w:rsid w:val="00C5246C"/>
    <w:rsid w:val="00C61B83"/>
    <w:rsid w:val="00C63177"/>
    <w:rsid w:val="00C67380"/>
    <w:rsid w:val="00C80F75"/>
    <w:rsid w:val="00C81398"/>
    <w:rsid w:val="00C845D2"/>
    <w:rsid w:val="00C904E6"/>
    <w:rsid w:val="00CA3426"/>
    <w:rsid w:val="00CA7A80"/>
    <w:rsid w:val="00CB2C31"/>
    <w:rsid w:val="00CB501B"/>
    <w:rsid w:val="00CC30BA"/>
    <w:rsid w:val="00CC3420"/>
    <w:rsid w:val="00CC435C"/>
    <w:rsid w:val="00CC7C29"/>
    <w:rsid w:val="00CD07ED"/>
    <w:rsid w:val="00CD11BE"/>
    <w:rsid w:val="00CD3E6E"/>
    <w:rsid w:val="00CD69C5"/>
    <w:rsid w:val="00CD7A98"/>
    <w:rsid w:val="00CE31AB"/>
    <w:rsid w:val="00CE3A08"/>
    <w:rsid w:val="00CE45B7"/>
    <w:rsid w:val="00CE6F5D"/>
    <w:rsid w:val="00CE724A"/>
    <w:rsid w:val="00CF1145"/>
    <w:rsid w:val="00CF347E"/>
    <w:rsid w:val="00CF34D0"/>
    <w:rsid w:val="00CF36EE"/>
    <w:rsid w:val="00CF4037"/>
    <w:rsid w:val="00D01C64"/>
    <w:rsid w:val="00D21B13"/>
    <w:rsid w:val="00D22AB2"/>
    <w:rsid w:val="00D25887"/>
    <w:rsid w:val="00D25BAA"/>
    <w:rsid w:val="00D27519"/>
    <w:rsid w:val="00D310C4"/>
    <w:rsid w:val="00D31D50"/>
    <w:rsid w:val="00D32637"/>
    <w:rsid w:val="00D339A7"/>
    <w:rsid w:val="00D36F3B"/>
    <w:rsid w:val="00D4085A"/>
    <w:rsid w:val="00D420F6"/>
    <w:rsid w:val="00D433D5"/>
    <w:rsid w:val="00D4435F"/>
    <w:rsid w:val="00D519F9"/>
    <w:rsid w:val="00D54A1B"/>
    <w:rsid w:val="00D5662C"/>
    <w:rsid w:val="00D60EA8"/>
    <w:rsid w:val="00D655A9"/>
    <w:rsid w:val="00D65842"/>
    <w:rsid w:val="00D70DFF"/>
    <w:rsid w:val="00D71EBD"/>
    <w:rsid w:val="00D75F9D"/>
    <w:rsid w:val="00D77FA0"/>
    <w:rsid w:val="00D80033"/>
    <w:rsid w:val="00D852CF"/>
    <w:rsid w:val="00D86ADC"/>
    <w:rsid w:val="00D87A36"/>
    <w:rsid w:val="00D90101"/>
    <w:rsid w:val="00D912C2"/>
    <w:rsid w:val="00D91DC7"/>
    <w:rsid w:val="00D9231D"/>
    <w:rsid w:val="00DA55A9"/>
    <w:rsid w:val="00DB0E2F"/>
    <w:rsid w:val="00DB4012"/>
    <w:rsid w:val="00DB4659"/>
    <w:rsid w:val="00DB47A5"/>
    <w:rsid w:val="00DB6333"/>
    <w:rsid w:val="00DB65B4"/>
    <w:rsid w:val="00DB6DDF"/>
    <w:rsid w:val="00DB71F8"/>
    <w:rsid w:val="00DC26AC"/>
    <w:rsid w:val="00DC3971"/>
    <w:rsid w:val="00DC3AF6"/>
    <w:rsid w:val="00DC4FE6"/>
    <w:rsid w:val="00DC7E6B"/>
    <w:rsid w:val="00DD1D16"/>
    <w:rsid w:val="00DD4483"/>
    <w:rsid w:val="00DD4B44"/>
    <w:rsid w:val="00DD4B5C"/>
    <w:rsid w:val="00DD4C70"/>
    <w:rsid w:val="00DE03AA"/>
    <w:rsid w:val="00DE1609"/>
    <w:rsid w:val="00DE2EE5"/>
    <w:rsid w:val="00DE37ED"/>
    <w:rsid w:val="00DE5A58"/>
    <w:rsid w:val="00DE5FC4"/>
    <w:rsid w:val="00DE7402"/>
    <w:rsid w:val="00DE79EC"/>
    <w:rsid w:val="00DF2FD4"/>
    <w:rsid w:val="00DF5202"/>
    <w:rsid w:val="00E004EC"/>
    <w:rsid w:val="00E01748"/>
    <w:rsid w:val="00E02144"/>
    <w:rsid w:val="00E021F1"/>
    <w:rsid w:val="00E02EAE"/>
    <w:rsid w:val="00E03030"/>
    <w:rsid w:val="00E0740D"/>
    <w:rsid w:val="00E100A2"/>
    <w:rsid w:val="00E155F6"/>
    <w:rsid w:val="00E163F1"/>
    <w:rsid w:val="00E175FC"/>
    <w:rsid w:val="00E20774"/>
    <w:rsid w:val="00E21E6E"/>
    <w:rsid w:val="00E227DC"/>
    <w:rsid w:val="00E228BE"/>
    <w:rsid w:val="00E23C08"/>
    <w:rsid w:val="00E242C5"/>
    <w:rsid w:val="00E24574"/>
    <w:rsid w:val="00E274A8"/>
    <w:rsid w:val="00E30B68"/>
    <w:rsid w:val="00E32273"/>
    <w:rsid w:val="00E3620B"/>
    <w:rsid w:val="00E36EE6"/>
    <w:rsid w:val="00E413F7"/>
    <w:rsid w:val="00E41829"/>
    <w:rsid w:val="00E418A9"/>
    <w:rsid w:val="00E42CDE"/>
    <w:rsid w:val="00E4610F"/>
    <w:rsid w:val="00E4790A"/>
    <w:rsid w:val="00E506A1"/>
    <w:rsid w:val="00E51A2D"/>
    <w:rsid w:val="00E54027"/>
    <w:rsid w:val="00E57DE6"/>
    <w:rsid w:val="00E62FBB"/>
    <w:rsid w:val="00E642B7"/>
    <w:rsid w:val="00E64D9D"/>
    <w:rsid w:val="00E65F50"/>
    <w:rsid w:val="00E66D38"/>
    <w:rsid w:val="00E70013"/>
    <w:rsid w:val="00E70E57"/>
    <w:rsid w:val="00E715A0"/>
    <w:rsid w:val="00E74633"/>
    <w:rsid w:val="00E776E6"/>
    <w:rsid w:val="00E77E20"/>
    <w:rsid w:val="00E850C1"/>
    <w:rsid w:val="00E86EC8"/>
    <w:rsid w:val="00E9320D"/>
    <w:rsid w:val="00E94CDF"/>
    <w:rsid w:val="00EA0268"/>
    <w:rsid w:val="00EA0E5B"/>
    <w:rsid w:val="00EA22CC"/>
    <w:rsid w:val="00EA39FE"/>
    <w:rsid w:val="00EA58A7"/>
    <w:rsid w:val="00EB53B7"/>
    <w:rsid w:val="00ED24A0"/>
    <w:rsid w:val="00ED3419"/>
    <w:rsid w:val="00ED5503"/>
    <w:rsid w:val="00ED6F68"/>
    <w:rsid w:val="00ED728B"/>
    <w:rsid w:val="00ED7D13"/>
    <w:rsid w:val="00EE2B31"/>
    <w:rsid w:val="00EF16F5"/>
    <w:rsid w:val="00EF38CF"/>
    <w:rsid w:val="00EF3A7E"/>
    <w:rsid w:val="00EF52C9"/>
    <w:rsid w:val="00EF5C21"/>
    <w:rsid w:val="00EF6A71"/>
    <w:rsid w:val="00F01D1A"/>
    <w:rsid w:val="00F0250A"/>
    <w:rsid w:val="00F05322"/>
    <w:rsid w:val="00F057E9"/>
    <w:rsid w:val="00F0594D"/>
    <w:rsid w:val="00F066C5"/>
    <w:rsid w:val="00F1133B"/>
    <w:rsid w:val="00F11A8F"/>
    <w:rsid w:val="00F163FC"/>
    <w:rsid w:val="00F239E7"/>
    <w:rsid w:val="00F266B1"/>
    <w:rsid w:val="00F2712C"/>
    <w:rsid w:val="00F320B0"/>
    <w:rsid w:val="00F33F23"/>
    <w:rsid w:val="00F35106"/>
    <w:rsid w:val="00F37A5A"/>
    <w:rsid w:val="00F41AE4"/>
    <w:rsid w:val="00F41FCB"/>
    <w:rsid w:val="00F5505F"/>
    <w:rsid w:val="00F557B4"/>
    <w:rsid w:val="00F557D4"/>
    <w:rsid w:val="00F607C1"/>
    <w:rsid w:val="00F607DE"/>
    <w:rsid w:val="00F61615"/>
    <w:rsid w:val="00F61B39"/>
    <w:rsid w:val="00F637DF"/>
    <w:rsid w:val="00F63DC3"/>
    <w:rsid w:val="00F645C7"/>
    <w:rsid w:val="00F654F7"/>
    <w:rsid w:val="00F65512"/>
    <w:rsid w:val="00F6703D"/>
    <w:rsid w:val="00F67250"/>
    <w:rsid w:val="00F7082F"/>
    <w:rsid w:val="00F71755"/>
    <w:rsid w:val="00F732EE"/>
    <w:rsid w:val="00F7349F"/>
    <w:rsid w:val="00F73EC2"/>
    <w:rsid w:val="00F76682"/>
    <w:rsid w:val="00F77297"/>
    <w:rsid w:val="00F85BF0"/>
    <w:rsid w:val="00F864C1"/>
    <w:rsid w:val="00F90B88"/>
    <w:rsid w:val="00F916B9"/>
    <w:rsid w:val="00F943BD"/>
    <w:rsid w:val="00F94A76"/>
    <w:rsid w:val="00F94F89"/>
    <w:rsid w:val="00F960A5"/>
    <w:rsid w:val="00FA01EC"/>
    <w:rsid w:val="00FA0D9F"/>
    <w:rsid w:val="00FA1262"/>
    <w:rsid w:val="00FA36AD"/>
    <w:rsid w:val="00FA7ED5"/>
    <w:rsid w:val="00FB0CA6"/>
    <w:rsid w:val="00FB745D"/>
    <w:rsid w:val="00FC20FE"/>
    <w:rsid w:val="00FC2474"/>
    <w:rsid w:val="00FC4AAA"/>
    <w:rsid w:val="00FC5AAD"/>
    <w:rsid w:val="00FC648F"/>
    <w:rsid w:val="00FC6560"/>
    <w:rsid w:val="00FE2DC8"/>
    <w:rsid w:val="00FE4809"/>
    <w:rsid w:val="00FF4147"/>
    <w:rsid w:val="00FF5824"/>
    <w:rsid w:val="00FF63CE"/>
    <w:rsid w:val="00FF74B4"/>
    <w:rsid w:val="0A387D57"/>
    <w:rsid w:val="0C992A26"/>
    <w:rsid w:val="0F9C3538"/>
    <w:rsid w:val="13BF5DDA"/>
    <w:rsid w:val="17881640"/>
    <w:rsid w:val="19780B22"/>
    <w:rsid w:val="1B562E8B"/>
    <w:rsid w:val="205448FC"/>
    <w:rsid w:val="208B4BDA"/>
    <w:rsid w:val="21557548"/>
    <w:rsid w:val="252F5D5C"/>
    <w:rsid w:val="25403386"/>
    <w:rsid w:val="27D4745D"/>
    <w:rsid w:val="2C647C10"/>
    <w:rsid w:val="2CE64606"/>
    <w:rsid w:val="3C9253BE"/>
    <w:rsid w:val="3EE13773"/>
    <w:rsid w:val="4540271D"/>
    <w:rsid w:val="498B1D50"/>
    <w:rsid w:val="4AA66883"/>
    <w:rsid w:val="4AE02E48"/>
    <w:rsid w:val="4C620D8B"/>
    <w:rsid w:val="4CF65D88"/>
    <w:rsid w:val="4D786813"/>
    <w:rsid w:val="4DA61192"/>
    <w:rsid w:val="573D0A91"/>
    <w:rsid w:val="57F721E7"/>
    <w:rsid w:val="5B0B79B3"/>
    <w:rsid w:val="66137BBB"/>
    <w:rsid w:val="6866210E"/>
    <w:rsid w:val="6AEC0F2A"/>
    <w:rsid w:val="6B7306F2"/>
    <w:rsid w:val="744B7DFA"/>
    <w:rsid w:val="76A64327"/>
    <w:rsid w:val="7A9C49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B398A"/>
  <w15:docId w15:val="{5DB9A33D-A0F9-4A44-85D3-CA4ED832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C69"/>
    <w:pPr>
      <w:widowControl w:val="0"/>
      <w:jc w:val="both"/>
    </w:pPr>
    <w:rPr>
      <w:rFonts w:eastAsia="宋体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qFormat/>
    <w:pPr>
      <w:jc w:val="left"/>
    </w:pPr>
  </w:style>
  <w:style w:type="paragraph" w:styleId="a7">
    <w:name w:val="Date"/>
    <w:basedOn w:val="a"/>
    <w:next w:val="a"/>
    <w:link w:val="a8"/>
    <w:uiPriority w:val="99"/>
    <w:semiHidden/>
    <w:unhideWhenUsed/>
    <w:qFormat/>
    <w:pPr>
      <w:ind w:leftChars="2500" w:left="100"/>
    </w:pPr>
  </w:style>
  <w:style w:type="paragraph" w:styleId="a9">
    <w:name w:val="Balloon Text"/>
    <w:basedOn w:val="a"/>
    <w:link w:val="aa"/>
    <w:uiPriority w:val="99"/>
    <w:semiHidden/>
    <w:unhideWhenUsed/>
    <w:qFormat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f1">
    <w:name w:val="Table Grid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e">
    <w:name w:val="页眉 字符"/>
    <w:basedOn w:val="a0"/>
    <w:link w:val="ad"/>
    <w:uiPriority w:val="99"/>
    <w:qFormat/>
    <w:rPr>
      <w:rFonts w:ascii="Tahoma" w:hAnsi="Tahoma"/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rFonts w:ascii="Tahoma" w:hAnsi="Tahoma"/>
      <w:sz w:val="18"/>
      <w:szCs w:val="18"/>
    </w:rPr>
  </w:style>
  <w:style w:type="character" w:customStyle="1" w:styleId="a8">
    <w:name w:val="日期 字符"/>
    <w:basedOn w:val="a0"/>
    <w:link w:val="a7"/>
    <w:uiPriority w:val="99"/>
    <w:semiHidden/>
    <w:qFormat/>
    <w:rPr>
      <w:rFonts w:ascii="Calibri" w:eastAsia="宋体" w:hAnsi="Calibri" w:cs="Times New Roman"/>
      <w:kern w:val="2"/>
      <w:sz w:val="21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table" w:customStyle="1" w:styleId="Calendar4">
    <w:name w:val="Calendar 4"/>
    <w:basedOn w:val="a1"/>
    <w:uiPriority w:val="99"/>
    <w:qFormat/>
    <w:pPr>
      <w:snapToGrid w:val="0"/>
    </w:pPr>
    <w:rPr>
      <w:rFonts w:eastAsia="宋体"/>
      <w:b/>
      <w:bCs/>
      <w:color w:val="D9D9D9"/>
      <w:sz w:val="16"/>
      <w:szCs w:val="16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cPr>
      <w:shd w:val="clear" w:color="auto" w:fill="244061"/>
    </w:tcPr>
    <w:tblStylePr w:type="firstRow">
      <w:rPr>
        <w:sz w:val="8"/>
        <w:szCs w:val="8"/>
      </w:rPr>
    </w:tblStylePr>
    <w:tblStylePr w:type="firstCol">
      <w:pPr>
        <w:wordWrap/>
        <w:ind w:rightChars="0" w:right="144"/>
        <w:jc w:val="right"/>
      </w:pPr>
      <w:rPr>
        <w:sz w:val="72"/>
        <w:szCs w:val="72"/>
      </w:rPr>
    </w:tblStylePr>
    <w:tblStylePr w:type="band2Horz">
      <w:rPr>
        <w:sz w:val="40"/>
        <w:szCs w:val="40"/>
      </w:rPr>
      <w:tblPr/>
      <w:tcPr>
        <w:tcMar>
          <w:top w:w="0" w:type="dxa"/>
          <w:left w:w="115" w:type="dxa"/>
          <w:bottom w:w="86" w:type="dxa"/>
          <w:right w:w="115" w:type="dxa"/>
        </w:tcMar>
      </w:tcPr>
    </w:tblStylePr>
    <w:tblStylePr w:type="nwCell">
      <w:rPr>
        <w:sz w:val="8"/>
        <w:szCs w:val="8"/>
      </w:rPr>
    </w:tblStylePr>
  </w:style>
  <w:style w:type="paragraph" w:styleId="af3">
    <w:name w:val="No Spacing"/>
    <w:uiPriority w:val="1"/>
    <w:qFormat/>
    <w:pPr>
      <w:widowControl w:val="0"/>
      <w:jc w:val="both"/>
    </w:pPr>
    <w:rPr>
      <w:rFonts w:eastAsia="宋体"/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eastAsia="宋体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Pr>
      <w:rFonts w:eastAsia="宋体"/>
      <w:b/>
      <w:bCs/>
      <w:kern w:val="2"/>
      <w:sz w:val="28"/>
      <w:szCs w:val="28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eastAsia="宋体"/>
      <w:kern w:val="2"/>
      <w:sz w:val="21"/>
      <w:szCs w:val="22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eastAsia="宋体"/>
      <w:b/>
      <w:bCs/>
      <w:kern w:val="2"/>
      <w:sz w:val="21"/>
      <w:szCs w:val="22"/>
    </w:rPr>
  </w:style>
  <w:style w:type="character" w:customStyle="1" w:styleId="aa">
    <w:name w:val="批注框文本 字符"/>
    <w:basedOn w:val="a0"/>
    <w:link w:val="a9"/>
    <w:uiPriority w:val="99"/>
    <w:semiHidden/>
    <w:qFormat/>
    <w:rPr>
      <w:rFonts w:eastAsia="宋体"/>
      <w:kern w:val="2"/>
      <w:sz w:val="18"/>
      <w:szCs w:val="18"/>
    </w:r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C19A277-81E2-43F4-A79C-EB647698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1</Pages>
  <Words>227</Words>
  <Characters>1298</Characters>
  <Application>Microsoft Office Word</Application>
  <DocSecurity>0</DocSecurity>
  <Lines>10</Lines>
  <Paragraphs>3</Paragraphs>
  <ScaleCrop>false</ScaleCrop>
  <Company>SkyUN.Org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樊少华</cp:lastModifiedBy>
  <cp:revision>63</cp:revision>
  <cp:lastPrinted>2012-03-13T14:33:00Z</cp:lastPrinted>
  <dcterms:created xsi:type="dcterms:W3CDTF">2016-11-09T10:01:00Z</dcterms:created>
  <dcterms:modified xsi:type="dcterms:W3CDTF">2022-05-1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